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79FA1" w14:textId="7FA08E65" w:rsidR="004075D1" w:rsidRPr="00754140" w:rsidRDefault="004075D1" w:rsidP="004075D1">
      <w:pPr>
        <w:pStyle w:val="Heading1"/>
        <w:rPr>
          <w:rFonts w:ascii="Times New Roman" w:hAnsi="Times New Roman" w:cs="Times New Roman"/>
          <w:lang w:val="en-GB"/>
        </w:rPr>
      </w:pPr>
      <w:r w:rsidRPr="00754140">
        <w:rPr>
          <w:rFonts w:ascii="Times New Roman" w:hAnsi="Times New Roman" w:cs="Times New Roman"/>
          <w:lang w:val="en-GB"/>
        </w:rPr>
        <w:t>SUPPORTING INFORMATION</w:t>
      </w:r>
    </w:p>
    <w:p w14:paraId="5AAE52ED" w14:textId="650DC46D" w:rsidR="004075D1" w:rsidRPr="00754140" w:rsidRDefault="004075D1" w:rsidP="004075D1">
      <w:pPr>
        <w:pStyle w:val="Heading1"/>
        <w:spacing w:before="0" w:after="0"/>
        <w:rPr>
          <w:rFonts w:ascii="Times New Roman" w:hAnsi="Times New Roman" w:cs="Times New Roman"/>
          <w:b w:val="0"/>
          <w:lang w:val="en-GB"/>
        </w:rPr>
      </w:pPr>
      <w:r w:rsidRPr="00754140">
        <w:rPr>
          <w:rFonts w:ascii="Times New Roman" w:hAnsi="Times New Roman" w:cs="Times New Roman"/>
          <w:b w:val="0"/>
          <w:lang w:val="en-GB"/>
        </w:rPr>
        <w:t>Thiazole Amino Acids. Influence of Thiazole Ring on Conformational Properties of Amino Acid Residue</w:t>
      </w:r>
      <w:r w:rsidR="006F4488">
        <w:rPr>
          <w:rFonts w:ascii="Times New Roman" w:hAnsi="Times New Roman" w:cs="Times New Roman"/>
          <w:b w:val="0"/>
          <w:lang w:val="en-GB"/>
        </w:rPr>
        <w:t>s</w:t>
      </w:r>
    </w:p>
    <w:p w14:paraId="6CB033EC" w14:textId="6963F5DD" w:rsidR="004075D1" w:rsidRPr="00754140" w:rsidRDefault="004075D1" w:rsidP="004075D1">
      <w:pPr>
        <w:jc w:val="center"/>
        <w:rPr>
          <w:sz w:val="24"/>
          <w:szCs w:val="24"/>
          <w:vertAlign w:val="superscript"/>
        </w:rPr>
      </w:pPr>
      <w:r w:rsidRPr="00754140">
        <w:rPr>
          <w:sz w:val="24"/>
          <w:szCs w:val="24"/>
        </w:rPr>
        <w:t>Monika Staś*</w:t>
      </w:r>
      <w:r w:rsidRPr="00754140">
        <w:rPr>
          <w:sz w:val="24"/>
          <w:szCs w:val="24"/>
          <w:vertAlign w:val="superscript"/>
        </w:rPr>
        <w:t>1,2</w:t>
      </w:r>
      <w:r w:rsidRPr="00754140">
        <w:rPr>
          <w:sz w:val="24"/>
          <w:szCs w:val="24"/>
        </w:rPr>
        <w:t>, Małgorzata A. Broda</w:t>
      </w:r>
      <w:r w:rsidRPr="00754140">
        <w:rPr>
          <w:sz w:val="24"/>
          <w:szCs w:val="24"/>
          <w:vertAlign w:val="superscript"/>
        </w:rPr>
        <w:t>1</w:t>
      </w:r>
      <w:r w:rsidRPr="00754140">
        <w:rPr>
          <w:sz w:val="24"/>
          <w:szCs w:val="24"/>
        </w:rPr>
        <w:t>, Dawid Siodłak</w:t>
      </w:r>
      <w:r w:rsidR="004D3D53" w:rsidRPr="00754140">
        <w:rPr>
          <w:sz w:val="24"/>
          <w:szCs w:val="24"/>
        </w:rPr>
        <w:t>*</w:t>
      </w:r>
      <w:r w:rsidRPr="00754140">
        <w:rPr>
          <w:sz w:val="24"/>
          <w:szCs w:val="24"/>
          <w:vertAlign w:val="superscript"/>
        </w:rPr>
        <w:t>1</w:t>
      </w:r>
    </w:p>
    <w:p w14:paraId="3EC4DF2B" w14:textId="77777777" w:rsidR="004075D1" w:rsidRPr="00754140" w:rsidRDefault="004075D1" w:rsidP="004075D1">
      <w:pPr>
        <w:spacing w:before="240"/>
        <w:jc w:val="center"/>
        <w:rPr>
          <w:i/>
          <w:szCs w:val="24"/>
          <w:lang w:val="en-GB"/>
        </w:rPr>
      </w:pPr>
      <w:r w:rsidRPr="00754140">
        <w:rPr>
          <w:i/>
          <w:szCs w:val="24"/>
          <w:vertAlign w:val="superscript"/>
          <w:lang w:val="en-GB"/>
        </w:rPr>
        <w:t>1</w:t>
      </w:r>
      <w:r w:rsidRPr="00754140">
        <w:rPr>
          <w:i/>
          <w:szCs w:val="24"/>
          <w:lang w:val="en-GB"/>
        </w:rPr>
        <w:t>Faculty of Chemistry, University of Opole, Opole 45-052, Poland</w:t>
      </w:r>
    </w:p>
    <w:p w14:paraId="21B246F8" w14:textId="77777777" w:rsidR="004075D1" w:rsidRPr="00754140" w:rsidRDefault="004075D1" w:rsidP="004075D1">
      <w:pPr>
        <w:spacing w:line="276" w:lineRule="auto"/>
        <w:jc w:val="center"/>
        <w:rPr>
          <w:i/>
          <w:lang w:val="en-US"/>
        </w:rPr>
      </w:pPr>
      <w:bookmarkStart w:id="0" w:name="_Hlk52971509"/>
      <w:r w:rsidRPr="00754140">
        <w:rPr>
          <w:i/>
          <w:vertAlign w:val="superscript"/>
          <w:lang w:val="en-US"/>
        </w:rPr>
        <w:t>2</w:t>
      </w:r>
      <w:r w:rsidRPr="00754140">
        <w:rPr>
          <w:i/>
          <w:lang w:val="en-US"/>
        </w:rPr>
        <w:t>Institute of Organic Chemistry and Biochemistry of the Czech Academy of Science</w:t>
      </w:r>
      <w:bookmarkEnd w:id="0"/>
      <w:r w:rsidRPr="00754140">
        <w:rPr>
          <w:i/>
          <w:lang w:val="en-US"/>
        </w:rPr>
        <w:t xml:space="preserve">, </w:t>
      </w:r>
      <w:proofErr w:type="spellStart"/>
      <w:r w:rsidRPr="00754140">
        <w:rPr>
          <w:i/>
          <w:lang w:val="en-US"/>
        </w:rPr>
        <w:t>Flemingovo</w:t>
      </w:r>
      <w:proofErr w:type="spellEnd"/>
      <w:r w:rsidRPr="00754140">
        <w:rPr>
          <w:i/>
          <w:lang w:val="en-US"/>
        </w:rPr>
        <w:t xml:space="preserve"> </w:t>
      </w:r>
      <w:proofErr w:type="spellStart"/>
      <w:r w:rsidRPr="00754140">
        <w:rPr>
          <w:i/>
          <w:lang w:val="en-US"/>
        </w:rPr>
        <w:t>Náměstí</w:t>
      </w:r>
      <w:proofErr w:type="spellEnd"/>
      <w:r w:rsidRPr="00754140">
        <w:rPr>
          <w:i/>
          <w:lang w:val="en-US"/>
        </w:rPr>
        <w:t xml:space="preserve"> 2, 166 10 Praha 6, Czech Republic</w:t>
      </w:r>
    </w:p>
    <w:p w14:paraId="4F0B1830" w14:textId="323D478B" w:rsidR="001F6138" w:rsidRPr="00754140" w:rsidRDefault="004075D1" w:rsidP="004075D1">
      <w:pPr>
        <w:jc w:val="center"/>
        <w:rPr>
          <w:lang w:val="en-US"/>
        </w:rPr>
      </w:pPr>
      <w:r w:rsidRPr="00754140">
        <w:rPr>
          <w:lang w:val="en-US"/>
        </w:rPr>
        <w:t xml:space="preserve">e-mail: </w:t>
      </w:r>
      <w:hyperlink r:id="rId5" w:history="1">
        <w:r w:rsidRPr="00754140">
          <w:rPr>
            <w:rStyle w:val="Hyperlink"/>
            <w:lang w:val="en-US"/>
          </w:rPr>
          <w:t>mstas@uni.opole.pl</w:t>
        </w:r>
      </w:hyperlink>
      <w:r w:rsidRPr="00754140">
        <w:rPr>
          <w:lang w:val="en-US"/>
        </w:rPr>
        <w:t xml:space="preserve">, </w:t>
      </w:r>
      <w:bookmarkStart w:id="1" w:name="_Hlk54603074"/>
      <w:r w:rsidRPr="00754140">
        <w:rPr>
          <w:lang w:val="en-US"/>
        </w:rPr>
        <w:fldChar w:fldCharType="begin"/>
      </w:r>
      <w:r w:rsidRPr="00754140">
        <w:rPr>
          <w:lang w:val="en-US"/>
        </w:rPr>
        <w:instrText xml:space="preserve"> HYPERLINK "mailto:plgmonika691@gmail.com" </w:instrText>
      </w:r>
      <w:r w:rsidRPr="00754140">
        <w:rPr>
          <w:lang w:val="en-US"/>
        </w:rPr>
        <w:fldChar w:fldCharType="separate"/>
      </w:r>
      <w:r w:rsidRPr="00754140">
        <w:rPr>
          <w:rStyle w:val="Hyperlink"/>
          <w:lang w:val="en-US"/>
        </w:rPr>
        <w:t>plgmonika691@gmail.com</w:t>
      </w:r>
      <w:r w:rsidRPr="00754140">
        <w:rPr>
          <w:lang w:val="en-US"/>
        </w:rPr>
        <w:fldChar w:fldCharType="end"/>
      </w:r>
      <w:bookmarkEnd w:id="1"/>
      <w:r w:rsidRPr="00754140">
        <w:rPr>
          <w:lang w:val="en-US"/>
        </w:rPr>
        <w:t xml:space="preserve"> </w:t>
      </w:r>
    </w:p>
    <w:p w14:paraId="73EE610E" w14:textId="1B0E53D1" w:rsidR="004075D1" w:rsidRPr="00754140" w:rsidRDefault="004075D1" w:rsidP="004075D1">
      <w:pPr>
        <w:jc w:val="center"/>
        <w:rPr>
          <w:lang w:val="en-US"/>
        </w:rPr>
      </w:pPr>
    </w:p>
    <w:p w14:paraId="0B7DDEBA" w14:textId="77777777" w:rsidR="00453CBF" w:rsidRDefault="00453CBF" w:rsidP="004075D1">
      <w:pPr>
        <w:jc w:val="center"/>
        <w:rPr>
          <w:lang w:val="en-US"/>
        </w:rPr>
      </w:pPr>
    </w:p>
    <w:p w14:paraId="15E0620D" w14:textId="77777777" w:rsidR="00D9605B" w:rsidRDefault="00D9605B" w:rsidP="004075D1">
      <w:pPr>
        <w:rPr>
          <w:rFonts w:eastAsiaTheme="minorHAnsi"/>
          <w:sz w:val="16"/>
          <w:szCs w:val="16"/>
          <w:lang w:val="en-US" w:eastAsia="en-US"/>
        </w:rPr>
      </w:pPr>
    </w:p>
    <w:p w14:paraId="4E24BB9F" w14:textId="04A2A0A5" w:rsidR="00DA6EDD" w:rsidRPr="00987963" w:rsidRDefault="00DA6EDD" w:rsidP="007B57EE">
      <w:pPr>
        <w:autoSpaceDE w:val="0"/>
        <w:autoSpaceDN w:val="0"/>
        <w:adjustRightInd w:val="0"/>
        <w:jc w:val="both"/>
        <w:rPr>
          <w:rFonts w:eastAsiaTheme="minorHAnsi"/>
          <w:szCs w:val="16"/>
          <w:lang w:val="en-US" w:eastAsia="en-US"/>
        </w:rPr>
      </w:pPr>
      <w:r w:rsidRPr="00987963">
        <w:rPr>
          <w:b/>
          <w:lang w:val="en-US"/>
        </w:rPr>
        <w:t xml:space="preserve">Table </w:t>
      </w:r>
      <w:r w:rsidRPr="00987963">
        <w:rPr>
          <w:b/>
        </w:rPr>
        <w:fldChar w:fldCharType="begin"/>
      </w:r>
      <w:r w:rsidRPr="00987963">
        <w:rPr>
          <w:b/>
          <w:lang w:val="en-US"/>
        </w:rPr>
        <w:instrText xml:space="preserve"> SEQ Table_S \* ARABIC </w:instrText>
      </w:r>
      <w:r w:rsidRPr="00987963">
        <w:rPr>
          <w:b/>
        </w:rPr>
        <w:fldChar w:fldCharType="separate"/>
      </w:r>
      <w:r w:rsidR="004E258C">
        <w:rPr>
          <w:b/>
          <w:noProof/>
          <w:lang w:val="en-US"/>
        </w:rPr>
        <w:t>1</w:t>
      </w:r>
      <w:r w:rsidRPr="00987963">
        <w:rPr>
          <w:b/>
        </w:rPr>
        <w:fldChar w:fldCharType="end"/>
      </w:r>
      <w:r w:rsidR="00230387" w:rsidRPr="00987963">
        <w:rPr>
          <w:b/>
          <w:lang w:val="en-US"/>
        </w:rPr>
        <w:t>S</w:t>
      </w:r>
      <w:r w:rsidRPr="00987963">
        <w:rPr>
          <w:b/>
          <w:lang w:val="en-US"/>
        </w:rPr>
        <w:t>.</w:t>
      </w:r>
      <w:r w:rsidRPr="00987963">
        <w:rPr>
          <w:lang w:val="en-US"/>
        </w:rPr>
        <w:t xml:space="preserve"> </w:t>
      </w:r>
      <w:r w:rsidRPr="00987963">
        <w:rPr>
          <w:rFonts w:eastAsiaTheme="minorHAnsi"/>
          <w:szCs w:val="16"/>
          <w:lang w:val="en-US" w:eastAsia="en-US"/>
        </w:rPr>
        <w:t xml:space="preserve">Structural parameters </w:t>
      </w:r>
      <w:r w:rsidR="00DD2631" w:rsidRPr="00987963">
        <w:rPr>
          <w:rFonts w:eastAsiaTheme="minorHAnsi"/>
          <w:szCs w:val="16"/>
          <w:lang w:val="en-US" w:eastAsia="en-US"/>
        </w:rPr>
        <w:t>of</w:t>
      </w:r>
      <w:r w:rsidRPr="00987963">
        <w:rPr>
          <w:rFonts w:eastAsiaTheme="minorHAnsi"/>
          <w:szCs w:val="16"/>
          <w:lang w:val="en-US" w:eastAsia="en-US"/>
        </w:rPr>
        <w:t xml:space="preserve"> internal hydrogen bond</w:t>
      </w:r>
      <w:r w:rsidR="00DD2631" w:rsidRPr="00987963">
        <w:rPr>
          <w:rFonts w:eastAsiaTheme="minorHAnsi"/>
          <w:szCs w:val="16"/>
          <w:lang w:val="en-US" w:eastAsia="en-US"/>
        </w:rPr>
        <w:t xml:space="preserve"> X–H···A (X = N, C; A = O,N)</w:t>
      </w:r>
      <w:r w:rsidRPr="00987963">
        <w:rPr>
          <w:rFonts w:eastAsiaTheme="minorHAnsi"/>
          <w:szCs w:val="16"/>
          <w:lang w:val="en-US" w:eastAsia="en-US"/>
        </w:rPr>
        <w:t xml:space="preserve"> according to Ref. </w:t>
      </w:r>
      <w:r w:rsidRPr="00987963">
        <w:rPr>
          <w:szCs w:val="18"/>
        </w:rPr>
        <w:fldChar w:fldCharType="begin"/>
      </w:r>
      <w:r w:rsidR="003059F4" w:rsidRPr="00453CBF">
        <w:rPr>
          <w:szCs w:val="18"/>
          <w:lang w:val="en-GB"/>
        </w:rPr>
        <w:instrText xml:space="preserve"> ADDIN EN.CITE &lt;EndNote&gt;&lt;Cite&gt;&lt;Author&gt;Vargas&lt;/Author&gt;&lt;Year&gt;2002&lt;/Year&gt;&lt;RecNum&gt;124&lt;/RecNum&gt;&lt;DisplayText&gt;[1]&lt;/DisplayText&gt;&lt;record&gt;&lt;rec-number&gt;124&lt;/rec-number&gt;&lt;foreign-keys&gt;&lt;key app="EN" db-id="pxfvzvwrkdxv2yeav2o5zwwgt0edrdvere99"&gt;124&lt;/key&gt;&lt;/foreign-keys&gt;&lt;ref-type name="Journal Article"&gt;17&lt;/ref-type&gt;&lt;contributors&gt;&lt;authors&gt;&lt;author&gt;Vargas, R.&lt;/author&gt;&lt;author&gt;Garza, J.&lt;/author&gt;&lt;author&gt;Hay, B. P.&lt;/author&gt;&lt;author&gt;Dixon, D. A.&lt;/author&gt;&lt;/authors&gt;&lt;/contributors&gt;&lt;titles&gt;&lt;title&gt;Conformational study of the alanine dipeptide at the MP2 and DFT levels&lt;/title&gt;&lt;secondary-title&gt;Journal of Physical Chemistry A&lt;/secondary-title&gt;&lt;/titles&gt;&lt;periodical&gt;&lt;full-title&gt;Journal of Physical Chemistry A&lt;/full-title&gt;&lt;abbr-1&gt;J. Phys. Chem. A&lt;/abbr-1&gt;&lt;abbr-2&gt;J Phys Chem A&lt;/abbr-2&gt;&lt;/periodical&gt;&lt;pages&gt;3213-3218&lt;/pages&gt;&lt;volume&gt;106&lt;/volume&gt;&lt;number&gt;13&lt;/number&gt;&lt;dates&gt;&lt;year&gt;2002&lt;/year&gt;&lt;/dates&gt;&lt;urls&gt;&lt;related-urls&gt;&lt;url&gt;http://www.scopus.com/inward/record.url?eid=2-s2.0-0037018526&amp;amp;partnerID=40&amp;amp;md5=23ed9e4604d15e02f189730c4251144f&lt;/url&gt;&lt;/related-urls&gt;&lt;/urls&gt;&lt;remote-database-name&gt;Scopus&lt;/remote-database-name&gt;&lt;/record&gt;&lt;/Cite&gt;&lt;/EndNote&gt;</w:instrText>
      </w:r>
      <w:r w:rsidRPr="00987963">
        <w:rPr>
          <w:szCs w:val="18"/>
        </w:rPr>
        <w:fldChar w:fldCharType="separate"/>
      </w:r>
      <w:r w:rsidRPr="00987963">
        <w:rPr>
          <w:noProof/>
          <w:szCs w:val="18"/>
          <w:lang w:val="en-US"/>
        </w:rPr>
        <w:t>[1]</w:t>
      </w:r>
      <w:r w:rsidRPr="00987963">
        <w:rPr>
          <w:szCs w:val="18"/>
        </w:rPr>
        <w:fldChar w:fldCharType="end"/>
      </w:r>
      <w:r w:rsidR="00DD2631" w:rsidRPr="00987963">
        <w:rPr>
          <w:szCs w:val="18"/>
          <w:lang w:val="en-US"/>
        </w:rPr>
        <w:t xml:space="preserve"> in various environment for </w:t>
      </w:r>
      <w:r w:rsidR="00DD2631" w:rsidRPr="00987963">
        <w:rPr>
          <w:rFonts w:eastAsiaTheme="minorHAnsi"/>
          <w:szCs w:val="16"/>
          <w:lang w:val="en-US" w:eastAsia="en-US"/>
        </w:rPr>
        <w:t xml:space="preserve">molecules </w:t>
      </w:r>
      <w:r w:rsidR="00DD2631" w:rsidRPr="00987963">
        <w:rPr>
          <w:rFonts w:eastAsiaTheme="minorHAnsi"/>
          <w:b/>
          <w:bCs/>
          <w:szCs w:val="16"/>
          <w:lang w:val="en-US" w:eastAsia="en-US"/>
        </w:rPr>
        <w:t>1-5</w:t>
      </w:r>
      <w:r w:rsidR="00DD2631" w:rsidRPr="00987963">
        <w:rPr>
          <w:rFonts w:eastAsiaTheme="minorHAnsi"/>
          <w:bCs/>
          <w:szCs w:val="16"/>
          <w:lang w:val="en-US" w:eastAsia="en-US"/>
        </w:rPr>
        <w:t xml:space="preserve">, the full optimization was carried out by </w:t>
      </w:r>
      <w:r w:rsidR="00DD2631" w:rsidRPr="00987963">
        <w:rPr>
          <w:rFonts w:eastAsiaTheme="minorHAnsi"/>
          <w:szCs w:val="16"/>
          <w:lang w:val="en-US" w:eastAsia="en-US"/>
        </w:rPr>
        <w:t>M06-2X/6-311++G(</w:t>
      </w:r>
      <w:proofErr w:type="spellStart"/>
      <w:r w:rsidR="00DD2631" w:rsidRPr="00987963">
        <w:rPr>
          <w:rFonts w:eastAsiaTheme="minorHAnsi"/>
          <w:szCs w:val="16"/>
          <w:lang w:val="en-US" w:eastAsia="en-US"/>
        </w:rPr>
        <w:t>d,p</w:t>
      </w:r>
      <w:proofErr w:type="spellEnd"/>
      <w:r w:rsidR="00DD2631" w:rsidRPr="00987963">
        <w:rPr>
          <w:rFonts w:eastAsiaTheme="minorHAnsi"/>
          <w:szCs w:val="16"/>
          <w:lang w:val="en-US" w:eastAsia="en-US"/>
        </w:rPr>
        <w:t xml:space="preserve">) method. </w:t>
      </w:r>
    </w:p>
    <w:tbl>
      <w:tblPr>
        <w:tblW w:w="0" w:type="auto"/>
        <w:jc w:val="center"/>
        <w:tblCellMar>
          <w:left w:w="43" w:type="dxa"/>
          <w:right w:w="29" w:type="dxa"/>
        </w:tblCellMar>
        <w:tblLook w:val="04A0" w:firstRow="1" w:lastRow="0" w:firstColumn="1" w:lastColumn="0" w:noHBand="0" w:noVBand="1"/>
      </w:tblPr>
      <w:tblGrid>
        <w:gridCol w:w="818"/>
        <w:gridCol w:w="455"/>
        <w:gridCol w:w="792"/>
        <w:gridCol w:w="437"/>
        <w:gridCol w:w="455"/>
        <w:gridCol w:w="792"/>
        <w:gridCol w:w="437"/>
        <w:gridCol w:w="455"/>
        <w:gridCol w:w="792"/>
        <w:gridCol w:w="437"/>
        <w:gridCol w:w="455"/>
        <w:gridCol w:w="792"/>
        <w:gridCol w:w="437"/>
        <w:gridCol w:w="455"/>
        <w:gridCol w:w="792"/>
        <w:gridCol w:w="437"/>
      </w:tblGrid>
      <w:tr w:rsidR="00DB5F81" w:rsidRPr="00923A20" w14:paraId="145CD065" w14:textId="791F6DC5" w:rsidTr="000E61D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DBA04F3" w14:textId="77777777" w:rsidR="00DB5F81" w:rsidRPr="00FE2AEC" w:rsidRDefault="00DB5F81" w:rsidP="00B0514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5C30631" w14:textId="2AAC3B35" w:rsidR="00DB5F81" w:rsidRPr="00FE2AEC" w:rsidRDefault="00DB5F81" w:rsidP="00DD2631">
            <w:pPr>
              <w:jc w:val="center"/>
              <w:rPr>
                <w:b/>
                <w:color w:val="000000"/>
                <w:sz w:val="16"/>
                <w:szCs w:val="16"/>
                <w:lang w:val="pt-BR"/>
              </w:rPr>
            </w:pPr>
            <w:r w:rsidRPr="00FE2AEC">
              <w:rPr>
                <w:b/>
                <w:color w:val="000000"/>
                <w:sz w:val="16"/>
                <w:szCs w:val="16"/>
                <w:lang w:val="pt-BR"/>
              </w:rPr>
              <w:t>Ac-L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pt-BR"/>
              </w:rPr>
              <w:t>-</w:t>
            </w:r>
            <w:r w:rsidRPr="00FE2AEC">
              <w:rPr>
                <w:b/>
                <w:color w:val="000000"/>
                <w:sz w:val="16"/>
                <w:szCs w:val="16"/>
                <w:lang w:val="pt-BR"/>
              </w:rPr>
              <w:t>Ala-Tzl(</w:t>
            </w:r>
            <w:r w:rsidRPr="00FE2AEC">
              <w:rPr>
                <w:b/>
                <w:i/>
                <w:color w:val="000000"/>
                <w:sz w:val="16"/>
                <w:szCs w:val="16"/>
                <w:lang w:val="pt-BR"/>
              </w:rPr>
              <w:t>4</w:t>
            </w:r>
            <w:r w:rsidRPr="00FE2AEC">
              <w:rPr>
                <w:b/>
                <w:color w:val="000000"/>
                <w:sz w:val="16"/>
                <w:szCs w:val="16"/>
                <w:lang w:val="pt-BR"/>
              </w:rPr>
              <w:t>-Me) (1)</w:t>
            </w:r>
          </w:p>
        </w:tc>
      </w:tr>
      <w:tr w:rsidR="00DB5F81" w:rsidRPr="00FE2AEC" w14:paraId="1CB8D821" w14:textId="65D167BB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37EBE" w14:textId="77777777" w:rsidR="00DB5F81" w:rsidRPr="00FE2AEC" w:rsidRDefault="00DB5F81" w:rsidP="001A772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C36A2" w14:textId="6FABDE20" w:rsidR="00DB5F81" w:rsidRPr="00FE2AEC" w:rsidRDefault="00DB5F81" w:rsidP="001A772A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  <w:r w:rsidRPr="00FE2AEC">
              <w:rPr>
                <w:b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226E0" w14:textId="03879D40" w:rsidR="00DB5F81" w:rsidRPr="00FE2AEC" w:rsidRDefault="00DB5F81" w:rsidP="001A772A">
            <w:pPr>
              <w:jc w:val="center"/>
              <w:rPr>
                <w:b/>
                <w:sz w:val="16"/>
                <w:szCs w:val="16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αR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9F5D6" w14:textId="50BC56AC" w:rsidR="00DB5F81" w:rsidRPr="00FE2AEC" w:rsidRDefault="00DB5F81" w:rsidP="001A772A">
            <w:pPr>
              <w:jc w:val="center"/>
              <w:rPr>
                <w:b/>
                <w:sz w:val="16"/>
                <w:szCs w:val="16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CFB9D9A" w14:textId="5B744026" w:rsidR="00DB5F81" w:rsidRPr="00FE2AEC" w:rsidRDefault="00DB5F81" w:rsidP="001A772A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α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2D855A49" w14:textId="39B3C5DB" w:rsidR="00DB5F81" w:rsidRPr="00FE2AEC" w:rsidRDefault="00DB5F81" w:rsidP="001A772A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αD</w:t>
            </w:r>
          </w:p>
        </w:tc>
      </w:tr>
      <w:tr w:rsidR="00DB5F81" w:rsidRPr="00FE2AEC" w14:paraId="37315873" w14:textId="6FE564D4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7767D" w14:textId="77777777" w:rsidR="00DB5F81" w:rsidRPr="00FE2AEC" w:rsidRDefault="00DB5F81" w:rsidP="00DB5F81">
            <w:pPr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E97B1E" w14:textId="6D56E306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50259" w14:textId="427CC0F6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D7B8A4" w14:textId="4C86EF97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D36123" w14:textId="0304DE84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427BB2" w14:textId="6CD91357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0186E" w14:textId="5EC7E2F2" w:rsidR="00DB5F81" w:rsidRPr="00FE2AEC" w:rsidRDefault="00DB5F81" w:rsidP="00DB5F81">
            <w:pPr>
              <w:jc w:val="center"/>
              <w:rPr>
                <w:i/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619B7" w14:textId="549CAC99" w:rsidR="00DB5F81" w:rsidRPr="00FE2AEC" w:rsidRDefault="00DB5F81" w:rsidP="00DB5F81">
            <w:pPr>
              <w:jc w:val="center"/>
              <w:rPr>
                <w:i/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54E95" w14:textId="19965F12" w:rsidR="00DB5F81" w:rsidRPr="00FE2AEC" w:rsidRDefault="00DB5F81" w:rsidP="00DB5F81">
            <w:pPr>
              <w:jc w:val="center"/>
              <w:rPr>
                <w:i/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48072" w14:textId="38CA0830" w:rsidR="00DB5F81" w:rsidRPr="00FE2AEC" w:rsidRDefault="00DB5F81" w:rsidP="00DB5F81">
            <w:pPr>
              <w:jc w:val="center"/>
              <w:rPr>
                <w:i/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D8E108" w14:textId="0A65281C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CB10D" w14:textId="65C06DB8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ECDE9D" w14:textId="223E2AD9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9B655" w14:textId="45FE9C1A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6BFD76" w14:textId="53B7600B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A0FB4" w14:textId="3CEC7497" w:rsidR="00DB5F81" w:rsidRPr="00FE2AEC" w:rsidRDefault="00DB5F81" w:rsidP="00DB5F81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</w:tr>
      <w:tr w:rsidR="00DB5F81" w:rsidRPr="00FE2AEC" w14:paraId="1E6348A2" w14:textId="70193B70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48251A" w14:textId="5039706A" w:rsidR="00DB5F81" w:rsidRPr="00FE2AEC" w:rsidRDefault="00DB5F81" w:rsidP="00DB5F81">
            <w:pPr>
              <w:rPr>
                <w:b/>
                <w:sz w:val="16"/>
                <w:szCs w:val="16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N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N</w:t>
            </w:r>
            <w:r w:rsidRPr="00FE2AEC">
              <w:rPr>
                <w:b/>
                <w:sz w:val="16"/>
                <w:szCs w:val="16"/>
                <w:lang w:val="de-DE"/>
              </w:rPr>
              <w:t>-H···N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76C0BC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C2917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DCD6B9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A4FC8E" w14:textId="1E183CAF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9146D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462B6" w14:textId="2B5B599A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50BBB27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7BB9B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50D7D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35DD97F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AE8D2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7AD7837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F71A345" w14:textId="06251544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08509" w14:textId="6524CA4C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A29BB" w14:textId="18E748CC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</w:tr>
      <w:tr w:rsidR="00DB5F81" w:rsidRPr="00FE2AEC" w14:paraId="6B4560E9" w14:textId="07EFB019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E6289F" w14:textId="18BD9254" w:rsidR="00DB5F81" w:rsidRPr="00FE2AEC" w:rsidRDefault="00DB5F81" w:rsidP="00DB5F81">
            <w:pPr>
              <w:rPr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H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D7CC8E" w14:textId="4C2B9BE6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22</w:t>
            </w:r>
          </w:p>
        </w:tc>
        <w:tc>
          <w:tcPr>
            <w:tcW w:w="0" w:type="auto"/>
            <w:vAlign w:val="center"/>
          </w:tcPr>
          <w:p w14:paraId="6A21F882" w14:textId="20CCD9BD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5E7AE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5CAE79" w14:textId="4D9E50FD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68CA64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13753" w14:textId="655D40B5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A443A5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C3D84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4CCC4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BE8CC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28959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2184E9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96BD97" w14:textId="34E9BDC2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F3CD80" w14:textId="559169DA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43554C" w14:textId="6F5C9CAF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</w:tr>
      <w:tr w:rsidR="00DB5F81" w:rsidRPr="00FE2AEC" w14:paraId="2DE14B83" w14:textId="5F2C1083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3AF6C" w14:textId="03F107EA" w:rsidR="00DB5F81" w:rsidRPr="00FE2AEC" w:rsidRDefault="00DB5F81" w:rsidP="00DB5F81">
            <w:pPr>
              <w:rPr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N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6879C4" w14:textId="6E5A1B5A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0</w:t>
            </w:r>
          </w:p>
        </w:tc>
        <w:tc>
          <w:tcPr>
            <w:tcW w:w="0" w:type="auto"/>
            <w:vAlign w:val="center"/>
          </w:tcPr>
          <w:p w14:paraId="38CD362F" w14:textId="7A12ABD6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D05F14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F38332" w14:textId="1F5382DF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41434B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8DA7EA" w14:textId="7C205599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6F8224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E07984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2A002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166277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7C44B887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A2006B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29A867" w14:textId="4EF4926B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2555BC6B" w14:textId="1FF42B31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24B81" w14:textId="7A1F7EF0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</w:tr>
      <w:tr w:rsidR="00DB5F81" w:rsidRPr="00FE2AEC" w14:paraId="20D7469A" w14:textId="79976C80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1AB1D0" w14:textId="56B8D12F" w:rsidR="00DB5F81" w:rsidRPr="00FE2AEC" w:rsidRDefault="00DB5F81" w:rsidP="00DB5F81">
            <w:pPr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N-H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EC1A03" w14:textId="271A3480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6.9</w:t>
            </w:r>
          </w:p>
        </w:tc>
        <w:tc>
          <w:tcPr>
            <w:tcW w:w="0" w:type="auto"/>
            <w:vAlign w:val="center"/>
          </w:tcPr>
          <w:p w14:paraId="4AD74A51" w14:textId="7A3F19EE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2729EA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C39050" w14:textId="3156AC92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0EDF09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244E82" w14:textId="1A5D5A98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E491D2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BAC86F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A80512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FC9625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79F3B26D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DA8F04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5A526E" w14:textId="3CF6D1C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1B07738E" w14:textId="5A2E5AB2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A6622" w14:textId="652A18D4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</w:tr>
      <w:tr w:rsidR="00DB5F81" w:rsidRPr="00FE2AEC" w14:paraId="3A778753" w14:textId="129CF51B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85BD7E" w14:textId="63B8331B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 xml:space="preserve"> H···N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C34524" w14:textId="31E86E33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3.4</w:t>
            </w:r>
          </w:p>
        </w:tc>
        <w:tc>
          <w:tcPr>
            <w:tcW w:w="0" w:type="auto"/>
            <w:vAlign w:val="center"/>
          </w:tcPr>
          <w:p w14:paraId="27406307" w14:textId="16102DBE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23BB10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CC4581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9346E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13A1A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2D2AB6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CC2D95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FD8013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4764AE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452FCFE1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C10B54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CC4554" w14:textId="52AD707B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4D9F3" w14:textId="071911CB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3BC9D" w14:textId="07E8CFB4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</w:rPr>
            </w:pPr>
          </w:p>
        </w:tc>
      </w:tr>
      <w:tr w:rsidR="00DB5F81" w:rsidRPr="00FE2AEC" w14:paraId="06C717F8" w14:textId="3517A888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BC4B39" w14:textId="682F65EB" w:rsidR="00DB5F81" w:rsidRPr="00FE2AEC" w:rsidRDefault="00DB5F81" w:rsidP="00DB5F81">
            <w:pPr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C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α</w:t>
            </w:r>
            <w:r w:rsidRPr="00FE2AEC">
              <w:rPr>
                <w:b/>
                <w:sz w:val="16"/>
                <w:szCs w:val="16"/>
                <w:lang w:val="de-DE"/>
              </w:rPr>
              <w:t>-H···</w:t>
            </w:r>
            <w:r w:rsidRPr="00FE2AEC">
              <w:rPr>
                <w:b/>
                <w:sz w:val="16"/>
                <w:szCs w:val="16"/>
              </w:rPr>
              <w:t xml:space="preserve"> O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EB58A3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11DD16F7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23193E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03108E" w14:textId="4FC9C8A4" w:rsidR="00DB5F81" w:rsidRPr="00FE2AEC" w:rsidRDefault="00DB5F81" w:rsidP="00DB5F81">
            <w:pPr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1B5F1E36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9EBC46" w14:textId="1E488458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998ED" w14:textId="6385C7A2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5CB196" w14:textId="2D2BB20D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59A23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6EB006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B3D627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D66EA3" w14:textId="7777777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BB6CB1" w14:textId="22DC7DE5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C68AD0" w14:textId="228C8447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A9268C" w14:textId="62DA0389" w:rsidR="00DB5F81" w:rsidRPr="00FE2AEC" w:rsidRDefault="00DB5F81" w:rsidP="00DB5F81">
            <w:pPr>
              <w:jc w:val="right"/>
              <w:rPr>
                <w:sz w:val="16"/>
                <w:szCs w:val="16"/>
              </w:rPr>
            </w:pPr>
          </w:p>
        </w:tc>
      </w:tr>
      <w:tr w:rsidR="00DB5F81" w:rsidRPr="00FE2AEC" w14:paraId="51EB5193" w14:textId="5F38AB17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EF4443" w14:textId="7D65CEB8" w:rsidR="00DB5F81" w:rsidRPr="00FE2AEC" w:rsidRDefault="00DB5F81" w:rsidP="00DB5F81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0C62F9" w14:textId="5ACEE14D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vAlign w:val="center"/>
          </w:tcPr>
          <w:p w14:paraId="0A921C5B" w14:textId="769190A1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605793" w14:textId="77739F91" w:rsidR="00DB5F81" w:rsidRPr="00FE2AEC" w:rsidRDefault="00BE0024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F0AECD" w14:textId="1437506D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42</w:t>
            </w:r>
          </w:p>
        </w:tc>
        <w:tc>
          <w:tcPr>
            <w:tcW w:w="0" w:type="auto"/>
            <w:vAlign w:val="center"/>
          </w:tcPr>
          <w:p w14:paraId="2266FB95" w14:textId="0696CB91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A7689" w14:textId="757D12DF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424872" w14:textId="2419716E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24615" w14:textId="1448B3E5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77975" w14:textId="63AA468C" w:rsidR="00DB5F81" w:rsidRPr="00FE2AEC" w:rsidRDefault="00BE0024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24ED51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DC1E3B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5047CA" w14:textId="77777777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9C1249" w14:textId="605F691C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EEEECB" w14:textId="48456E0F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C087038" w14:textId="3BC84AEB" w:rsidR="00DB5F81" w:rsidRPr="00FE2AEC" w:rsidRDefault="00DB5F81" w:rsidP="00DB5F81">
            <w:pPr>
              <w:jc w:val="right"/>
              <w:rPr>
                <w:color w:val="999999"/>
                <w:sz w:val="16"/>
                <w:szCs w:val="16"/>
                <w:lang w:val="en-US"/>
              </w:rPr>
            </w:pPr>
          </w:p>
        </w:tc>
      </w:tr>
      <w:tr w:rsidR="00DB5F81" w:rsidRPr="00FE2AEC" w14:paraId="5E4603B0" w14:textId="0AC5C62D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A54699" w14:textId="0A316864" w:rsidR="00DB5F81" w:rsidRPr="00FE2AEC" w:rsidRDefault="00DB5F81" w:rsidP="00DB5F81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C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9C059F" w14:textId="42926CB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6</w:t>
            </w:r>
          </w:p>
        </w:tc>
        <w:tc>
          <w:tcPr>
            <w:tcW w:w="0" w:type="auto"/>
            <w:vAlign w:val="center"/>
          </w:tcPr>
          <w:p w14:paraId="6C870BAE" w14:textId="589E3439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73549A" w14:textId="0AE7BDB6" w:rsidR="00DB5F81" w:rsidRPr="00FE2AEC" w:rsidRDefault="00BE0024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A7947B" w14:textId="2AC8B00F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77</w:t>
            </w:r>
          </w:p>
        </w:tc>
        <w:tc>
          <w:tcPr>
            <w:tcW w:w="0" w:type="auto"/>
            <w:vAlign w:val="center"/>
          </w:tcPr>
          <w:p w14:paraId="00FD8B08" w14:textId="29227AA7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23F64" w14:textId="323CC3D8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9690B4" w14:textId="7F21455A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A3E22" w14:textId="40708F90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6E51D3" w14:textId="26C600C0" w:rsidR="00DB5F81" w:rsidRPr="00FE2AEC" w:rsidRDefault="00BE0024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437355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712522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D4FDFE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DCBB9B" w14:textId="6DDEEA72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0FF8B9" w14:textId="40765662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5057CE" w14:textId="224B97EC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B5F81" w:rsidRPr="00FE2AEC" w14:paraId="2009D5B0" w14:textId="0545612A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08507A" w14:textId="57C710AE" w:rsidR="00DB5F81" w:rsidRPr="00FE2AEC" w:rsidRDefault="00DB5F81" w:rsidP="00DB5F81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-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89CBD0" w14:textId="02AFB8D3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89.0</w:t>
            </w:r>
          </w:p>
        </w:tc>
        <w:tc>
          <w:tcPr>
            <w:tcW w:w="0" w:type="auto"/>
            <w:vAlign w:val="center"/>
          </w:tcPr>
          <w:p w14:paraId="60A69C84" w14:textId="5CAA7BCF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8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885138" w14:textId="65847B24" w:rsidR="00DB5F81" w:rsidRPr="00FE2AEC" w:rsidRDefault="00BE0024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9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3C2415" w14:textId="399C294E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7.1</w:t>
            </w:r>
          </w:p>
        </w:tc>
        <w:tc>
          <w:tcPr>
            <w:tcW w:w="0" w:type="auto"/>
            <w:vAlign w:val="center"/>
          </w:tcPr>
          <w:p w14:paraId="027A179B" w14:textId="4359A98B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89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04347C" w14:textId="65B86435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84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E3C8E" w14:textId="3A6E76F8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606AC" w14:textId="0424E5FA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9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7AF4AF" w14:textId="1F63A005" w:rsidR="00DB5F81" w:rsidRPr="00FE2AEC" w:rsidRDefault="00BE0024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84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A05B09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AB9E17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672731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4536DF" w14:textId="5520C660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F1F504" w14:textId="2D15E028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AD4E3D" w14:textId="04C5AFB2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B5F81" w:rsidRPr="00FE2AEC" w14:paraId="790392E7" w14:textId="009F6D08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577B02" w14:textId="0A62495D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=O···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5AF272" w14:textId="75F65C45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79.2</w:t>
            </w:r>
          </w:p>
        </w:tc>
        <w:tc>
          <w:tcPr>
            <w:tcW w:w="0" w:type="auto"/>
            <w:vAlign w:val="center"/>
          </w:tcPr>
          <w:p w14:paraId="17AB821E" w14:textId="180AE205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7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1A00A3" w14:textId="3CE84B3D" w:rsidR="00DB5F81" w:rsidRPr="00FE2AEC" w:rsidRDefault="00BE0024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79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FC0C29" w14:textId="32277C5E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82.1</w:t>
            </w:r>
          </w:p>
        </w:tc>
        <w:tc>
          <w:tcPr>
            <w:tcW w:w="0" w:type="auto"/>
            <w:vAlign w:val="center"/>
          </w:tcPr>
          <w:p w14:paraId="6C174E0F" w14:textId="273A9534" w:rsidR="00DB5F81" w:rsidRPr="00FE2AEC" w:rsidRDefault="00E57BF9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8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16CCCD" w14:textId="5A3FD223" w:rsidR="00DB5F81" w:rsidRPr="00FE2AEC" w:rsidRDefault="00BE0024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color w:val="000000"/>
                <w:sz w:val="16"/>
                <w:szCs w:val="16"/>
                <w:lang w:val="en-US"/>
              </w:rPr>
              <w:t>7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BB9C7A" w14:textId="3AD6E9E0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8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EE384" w14:textId="5965B449" w:rsidR="00DB5F81" w:rsidRPr="00FE2AEC" w:rsidRDefault="00E57BF9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8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1B07B6" w14:textId="512BF5C7" w:rsidR="00DB5F81" w:rsidRPr="00FE2AEC" w:rsidRDefault="00BE0024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78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824890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86EDA1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F9C0B2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2CACA6" w14:textId="4157663B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0A5F68" w14:textId="6956E8C5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266A79" w14:textId="13515A85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B5F81" w:rsidRPr="00FE2AEC" w14:paraId="794E68EC" w14:textId="7FCFA85A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A294A" w14:textId="46CA8A9E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C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β</w:t>
            </w:r>
            <w:r w:rsidRPr="00FE2AEC">
              <w:rPr>
                <w:b/>
                <w:sz w:val="16"/>
                <w:szCs w:val="16"/>
                <w:lang w:val="de-DE"/>
              </w:rPr>
              <w:t>-H···O</w:t>
            </w:r>
            <w:r w:rsidR="00E86701" w:rsidRPr="00FE2AEC">
              <w:rPr>
                <w:b/>
                <w:sz w:val="16"/>
                <w:szCs w:val="16"/>
                <w:vertAlign w:val="superscript"/>
                <w:lang w:val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FEDDE3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933DC9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B60636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191651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79ECF3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842A13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4F083A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FB4D26" w14:textId="77777777" w:rsidR="00DB5F81" w:rsidRPr="00FE2AEC" w:rsidRDefault="00DB5F81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CB6780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CE90B0" w14:textId="0B6FBCA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B60FE8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9644C3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54B9E0" w14:textId="18624FA6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E45350" w14:textId="3AE8496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7A8EF0" w14:textId="2FFAF060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DB5F81" w:rsidRPr="00FE2AEC" w14:paraId="6EC82376" w14:textId="64CA6BF8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E319F8" w14:textId="2DAD0399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6823F2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37E77C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B86175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7F7E13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147E0F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34F984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54FE5D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AF2594" w14:textId="77777777" w:rsidR="00DB5F81" w:rsidRPr="00FE2AEC" w:rsidRDefault="00DB5F81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178E7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AF62F6" w14:textId="58A50B8A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44</w:t>
            </w:r>
          </w:p>
        </w:tc>
        <w:tc>
          <w:tcPr>
            <w:tcW w:w="0" w:type="auto"/>
          </w:tcPr>
          <w:p w14:paraId="0ACAF8F2" w14:textId="132D0615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5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E9CDB" w14:textId="7286AA2A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1EB696" w14:textId="31162814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46</w:t>
            </w:r>
          </w:p>
        </w:tc>
        <w:tc>
          <w:tcPr>
            <w:tcW w:w="0" w:type="auto"/>
          </w:tcPr>
          <w:p w14:paraId="5DBBCA9F" w14:textId="2496DB04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52</w:t>
            </w:r>
          </w:p>
        </w:tc>
        <w:tc>
          <w:tcPr>
            <w:tcW w:w="0" w:type="auto"/>
          </w:tcPr>
          <w:p w14:paraId="449D00AE" w14:textId="3F3DB0A9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60</w:t>
            </w:r>
          </w:p>
        </w:tc>
      </w:tr>
      <w:tr w:rsidR="00DB5F81" w:rsidRPr="00FE2AEC" w14:paraId="27ADA869" w14:textId="562FE927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5450E2" w14:textId="616FC611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C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AFBBCE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C48F2D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B573CF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28AA76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2037AC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04B446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84C5C3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A385A1" w14:textId="77777777" w:rsidR="00DB5F81" w:rsidRPr="00FE2AEC" w:rsidRDefault="00DB5F81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4A6FBF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2AA43C" w14:textId="10E3C87A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03</w:t>
            </w:r>
          </w:p>
        </w:tc>
        <w:tc>
          <w:tcPr>
            <w:tcW w:w="0" w:type="auto"/>
          </w:tcPr>
          <w:p w14:paraId="1A326A72" w14:textId="2BCA9ABE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87D904" w14:textId="3EA2911A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753FFF" w14:textId="2B06350E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06</w:t>
            </w:r>
          </w:p>
        </w:tc>
        <w:tc>
          <w:tcPr>
            <w:tcW w:w="0" w:type="auto"/>
          </w:tcPr>
          <w:p w14:paraId="5DF73EC0" w14:textId="2C2D0C7D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09</w:t>
            </w:r>
          </w:p>
        </w:tc>
        <w:tc>
          <w:tcPr>
            <w:tcW w:w="0" w:type="auto"/>
          </w:tcPr>
          <w:p w14:paraId="07106420" w14:textId="0612CA25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14</w:t>
            </w:r>
          </w:p>
        </w:tc>
      </w:tr>
      <w:tr w:rsidR="00DB5F81" w:rsidRPr="00FE2AEC" w14:paraId="68D75002" w14:textId="1ADDC2C5" w:rsidTr="000E61DE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CA4D35" w14:textId="180E70F1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-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00B7E2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9B1378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46CF89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94BF2B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76ACF7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D6391F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A5FB5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168FED" w14:textId="77777777" w:rsidR="00DB5F81" w:rsidRPr="00FE2AEC" w:rsidRDefault="00DB5F81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9C4386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2E4228" w14:textId="2480CEF9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2.5</w:t>
            </w:r>
          </w:p>
        </w:tc>
        <w:tc>
          <w:tcPr>
            <w:tcW w:w="0" w:type="auto"/>
          </w:tcPr>
          <w:p w14:paraId="3F8DC9C0" w14:textId="19553895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1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BA2D9B" w14:textId="68EE9F58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0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30516B" w14:textId="7D38C06B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3.5</w:t>
            </w:r>
          </w:p>
        </w:tc>
        <w:tc>
          <w:tcPr>
            <w:tcW w:w="0" w:type="auto"/>
          </w:tcPr>
          <w:p w14:paraId="3BA78229" w14:textId="1B300278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1.3</w:t>
            </w:r>
          </w:p>
        </w:tc>
        <w:tc>
          <w:tcPr>
            <w:tcW w:w="0" w:type="auto"/>
          </w:tcPr>
          <w:p w14:paraId="4885BA4F" w14:textId="14D59677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0.0</w:t>
            </w:r>
          </w:p>
        </w:tc>
      </w:tr>
      <w:tr w:rsidR="00DB5F81" w:rsidRPr="00FE2AEC" w14:paraId="682548E1" w14:textId="4D49521F" w:rsidTr="000E61DE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40AC" w14:textId="7D0F7D34" w:rsidR="00DB5F81" w:rsidRPr="00FE2AEC" w:rsidRDefault="00DB5F81" w:rsidP="00DB5F81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=O···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35C413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AFF294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FA0442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8258C8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4AD6D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EDFD" w14:textId="77777777" w:rsidR="00DB5F81" w:rsidRPr="00FE2AEC" w:rsidRDefault="00DB5F81" w:rsidP="00DB5F81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FD003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BD968" w14:textId="77777777" w:rsidR="00DB5F81" w:rsidRPr="00FE2AEC" w:rsidRDefault="00DB5F81" w:rsidP="00DB5F81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04E35" w14:textId="7777777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A605718" w14:textId="6B30DB33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7F906A" w14:textId="66C3936E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8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078B68" w14:textId="059B527D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4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3CF833B" w14:textId="41B07147" w:rsidR="00DB5F81" w:rsidRPr="00FE2AEC" w:rsidRDefault="00DB5F81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4C3DD" w14:textId="22092E19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05EE8" w14:textId="5687406B" w:rsidR="00DB5F81" w:rsidRPr="00FE2AEC" w:rsidRDefault="00E57BF9" w:rsidP="00DB5F81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5.4</w:t>
            </w:r>
          </w:p>
        </w:tc>
      </w:tr>
    </w:tbl>
    <w:p w14:paraId="1ECD5954" w14:textId="46E8AB21" w:rsidR="003147AF" w:rsidRDefault="003147AF" w:rsidP="004075D1">
      <w:pPr>
        <w:rPr>
          <w:lang w:val="en-US"/>
        </w:rPr>
      </w:pPr>
    </w:p>
    <w:tbl>
      <w:tblPr>
        <w:tblW w:w="10032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39"/>
        <w:gridCol w:w="508"/>
        <w:gridCol w:w="748"/>
        <w:gridCol w:w="393"/>
        <w:gridCol w:w="411"/>
        <w:gridCol w:w="748"/>
        <w:gridCol w:w="393"/>
        <w:gridCol w:w="411"/>
        <w:gridCol w:w="748"/>
        <w:gridCol w:w="393"/>
        <w:gridCol w:w="411"/>
        <w:gridCol w:w="748"/>
        <w:gridCol w:w="393"/>
        <w:gridCol w:w="411"/>
        <w:gridCol w:w="748"/>
        <w:gridCol w:w="393"/>
        <w:gridCol w:w="411"/>
        <w:gridCol w:w="748"/>
        <w:gridCol w:w="393"/>
      </w:tblGrid>
      <w:tr w:rsidR="00462767" w:rsidRPr="00923A20" w14:paraId="10FB65A6" w14:textId="77777777" w:rsidTr="00E86701">
        <w:trPr>
          <w:trHeight w:val="296"/>
          <w:jc w:val="center"/>
        </w:trPr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829B8C" w14:textId="77777777" w:rsidR="00FD4A8D" w:rsidRPr="00FE2AEC" w:rsidRDefault="00FD4A8D" w:rsidP="00FD4A8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ED393A" w14:textId="462ABDC8" w:rsidR="00FD4A8D" w:rsidRPr="00FE2AEC" w:rsidRDefault="00FD4A8D" w:rsidP="00FD4A8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FE2AEC">
              <w:rPr>
                <w:b/>
                <w:color w:val="000000"/>
                <w:sz w:val="16"/>
                <w:szCs w:val="16"/>
              </w:rPr>
              <w:t>Ac-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GB"/>
              </w:rPr>
              <w:t>Δ</w:t>
            </w:r>
            <w:r w:rsidRPr="00FE2AEC">
              <w:rPr>
                <w:b/>
                <w:color w:val="000000"/>
                <w:sz w:val="16"/>
                <w:szCs w:val="16"/>
              </w:rPr>
              <w:t>Ala-Tzl(</w:t>
            </w:r>
            <w:r w:rsidRPr="00FE2AEC">
              <w:rPr>
                <w:b/>
                <w:i/>
                <w:color w:val="000000"/>
                <w:sz w:val="16"/>
                <w:szCs w:val="16"/>
              </w:rPr>
              <w:t>4</w:t>
            </w:r>
            <w:r w:rsidRPr="00FE2AEC">
              <w:rPr>
                <w:b/>
                <w:color w:val="000000"/>
                <w:sz w:val="16"/>
                <w:szCs w:val="16"/>
              </w:rPr>
              <w:t>-Me) (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213B84" w14:textId="5BBFB0C4" w:rsidR="00FD4A8D" w:rsidRPr="00FE2AEC" w:rsidRDefault="00FD4A8D" w:rsidP="00FD4A8D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b/>
                <w:color w:val="000000"/>
                <w:sz w:val="16"/>
                <w:szCs w:val="16"/>
              </w:rPr>
              <w:t>Ac-(</w:t>
            </w:r>
            <w:r w:rsidRPr="00FE2AEC">
              <w:rPr>
                <w:b/>
                <w:i/>
                <w:color w:val="000000"/>
                <w:sz w:val="16"/>
                <w:szCs w:val="16"/>
              </w:rPr>
              <w:t>Z</w:t>
            </w:r>
            <w:r w:rsidRPr="00FE2AEC">
              <w:rPr>
                <w:b/>
                <w:color w:val="000000"/>
                <w:sz w:val="16"/>
                <w:szCs w:val="16"/>
              </w:rPr>
              <w:t>)-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GB"/>
              </w:rPr>
              <w:t>Δ</w:t>
            </w:r>
            <w:r w:rsidRPr="00FE2AEC">
              <w:rPr>
                <w:b/>
                <w:color w:val="000000"/>
                <w:sz w:val="16"/>
                <w:szCs w:val="16"/>
              </w:rPr>
              <w:t>Abu-Tzl(4-Me) (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33B437" w14:textId="62A8F20E" w:rsidR="00FD4A8D" w:rsidRPr="00FE2AEC" w:rsidRDefault="00FD4A8D" w:rsidP="00FD4A8D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Ac-(</w:t>
            </w:r>
            <w:r w:rsidRPr="00FE2AEC">
              <w:rPr>
                <w:b/>
                <w:i/>
                <w:color w:val="000000"/>
                <w:sz w:val="16"/>
                <w:szCs w:val="16"/>
                <w:lang w:val="en-US"/>
              </w:rPr>
              <w:t>Z</w:t>
            </w: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)-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GB"/>
              </w:rPr>
              <w:t>Δ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US"/>
              </w:rPr>
              <w:t>P</w:t>
            </w: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he-Tzl(4-Me) (4)</w:t>
            </w:r>
          </w:p>
        </w:tc>
        <w:tc>
          <w:tcPr>
            <w:tcW w:w="3064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468F2E9A" w14:textId="4DB3FF16" w:rsidR="00FD4A8D" w:rsidRPr="00FE2AEC" w:rsidRDefault="00FD4A8D" w:rsidP="00FD4A8D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Ac-(</w:t>
            </w:r>
            <w:r w:rsidRPr="00FE2AEC">
              <w:rPr>
                <w:b/>
                <w:i/>
                <w:color w:val="000000"/>
                <w:sz w:val="16"/>
                <w:szCs w:val="16"/>
                <w:lang w:val="en-US"/>
              </w:rPr>
              <w:t>E</w:t>
            </w: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)-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GB"/>
              </w:rPr>
              <w:t>Δ</w:t>
            </w:r>
            <w:r w:rsidRPr="00FE2AEC">
              <w:rPr>
                <w:b/>
                <w:smallCaps/>
                <w:color w:val="000000"/>
                <w:sz w:val="16"/>
                <w:szCs w:val="16"/>
                <w:lang w:val="en-US"/>
              </w:rPr>
              <w:t>P</w:t>
            </w:r>
            <w:r w:rsidRPr="00FE2AEC">
              <w:rPr>
                <w:b/>
                <w:color w:val="000000"/>
                <w:sz w:val="16"/>
                <w:szCs w:val="16"/>
                <w:lang w:val="en-US"/>
              </w:rPr>
              <w:t>he-Tzl(4-Me) (5)</w:t>
            </w:r>
          </w:p>
        </w:tc>
      </w:tr>
      <w:tr w:rsidR="00462767" w:rsidRPr="00FE2AEC" w14:paraId="6A90101D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775365" w14:textId="77777777" w:rsidR="00FD4A8D" w:rsidRPr="00FE2AEC" w:rsidRDefault="00FD4A8D" w:rsidP="00FD4A8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8229E6C" w14:textId="1AD49F9C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  <w:r w:rsidRPr="00FE2AEC">
              <w:rPr>
                <w:b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3F53DE5" w14:textId="51CC3705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C5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6EB0D" w14:textId="1EB940BC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  <w:r w:rsidRPr="00FE2AEC">
              <w:rPr>
                <w:b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19DE6" w14:textId="5F8D6EFD" w:rsidR="00FD4A8D" w:rsidRPr="00FE2AEC" w:rsidRDefault="00FD4A8D" w:rsidP="00FD4A8D">
            <w:pPr>
              <w:jc w:val="center"/>
              <w:rPr>
                <w:b/>
                <w:sz w:val="16"/>
                <w:szCs w:val="16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  <w:r w:rsidRPr="00FE2AEC">
              <w:rPr>
                <w:b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B8F7F" w14:textId="45274661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sym w:font="Symbol" w:char="F062"/>
            </w:r>
            <w:r w:rsidRPr="00FE2AEC">
              <w:rPr>
                <w:b/>
                <w:sz w:val="16"/>
                <w:szCs w:val="16"/>
                <w:lang w:val="de-DE"/>
              </w:rPr>
              <w:t>2</w:t>
            </w:r>
          </w:p>
        </w:tc>
        <w:tc>
          <w:tcPr>
            <w:tcW w:w="1532" w:type="dxa"/>
            <w:gridSpan w:val="3"/>
            <w:tcBorders>
              <w:left w:val="single" w:sz="4" w:space="0" w:color="auto"/>
            </w:tcBorders>
            <w:vAlign w:val="center"/>
          </w:tcPr>
          <w:p w14:paraId="0244AE8B" w14:textId="4747E2E7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C5</w:t>
            </w:r>
          </w:p>
        </w:tc>
      </w:tr>
      <w:tr w:rsidR="00FD4A8D" w:rsidRPr="00FE2AEC" w14:paraId="51583396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5732C" w14:textId="77777777" w:rsidR="00FD4A8D" w:rsidRPr="00FE2AEC" w:rsidRDefault="00FD4A8D" w:rsidP="00FD4A8D">
            <w:pPr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12005A" w14:textId="6F45FB1D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C25C4" w14:textId="6ABF7CA5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1317A2" w14:textId="4F1DC28C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E42158" w14:textId="43BD5152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CAE685" w14:textId="50E5962C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0BF561" w14:textId="12BEF898" w:rsidR="00FD4A8D" w:rsidRPr="00FE2AEC" w:rsidRDefault="00FD4A8D" w:rsidP="00FD4A8D">
            <w:pPr>
              <w:jc w:val="center"/>
              <w:rPr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06973" w14:textId="32544C9D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CA5464" w14:textId="255DA879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146496" w14:textId="1514E527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638350" w14:textId="05E16422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B19671" w14:textId="32CB27FF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522A0" w14:textId="36CA2B98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71BC40" w14:textId="4606CC72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4F875F" w14:textId="0DDE1812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08E9C2" w14:textId="1C4E182C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FC76D3" w14:textId="5D45182F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vacu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6768CF" w14:textId="3EBD9831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chloroform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14:paraId="4B2CC1DD" w14:textId="0A8476D5" w:rsidR="00FD4A8D" w:rsidRPr="00FE2AEC" w:rsidRDefault="00FD4A8D" w:rsidP="00FD4A8D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water</w:t>
            </w:r>
          </w:p>
        </w:tc>
      </w:tr>
      <w:tr w:rsidR="00FD4A8D" w:rsidRPr="00FE2AEC" w14:paraId="1DCF07C2" w14:textId="77777777" w:rsidTr="00E86701">
        <w:trPr>
          <w:trHeight w:val="20"/>
          <w:jc w:val="center"/>
        </w:trPr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71FD2" w14:textId="77777777" w:rsidR="00FD4A8D" w:rsidRPr="00FE2AEC" w:rsidRDefault="00FD4A8D" w:rsidP="00FD4A8D">
            <w:pPr>
              <w:rPr>
                <w:b/>
                <w:sz w:val="16"/>
                <w:szCs w:val="16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N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N</w:t>
            </w:r>
            <w:r w:rsidRPr="00FE2AEC">
              <w:rPr>
                <w:b/>
                <w:sz w:val="16"/>
                <w:szCs w:val="16"/>
                <w:lang w:val="de-DE"/>
              </w:rPr>
              <w:t>-H···N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8511E1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F4403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53DC479" w14:textId="5BA1A40C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DA4BD8F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28A86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8E1BB0" w14:textId="2DFA45BF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1C9BB8" w14:textId="50D17BFB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ED947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326750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B23ED5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131E4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E0BB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776179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E32C81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2F50FD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42EB20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431612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14:paraId="29B29CAA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</w:tr>
      <w:tr w:rsidR="00FD4A8D" w:rsidRPr="00FE2AEC" w14:paraId="3728EBA2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695706" w14:textId="77777777" w:rsidR="00FD4A8D" w:rsidRPr="00FE2AEC" w:rsidRDefault="00FD4A8D" w:rsidP="00FD4A8D">
            <w:pPr>
              <w:rPr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H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AC1926" w14:textId="6290AC6D" w:rsidR="00FD4A8D" w:rsidRPr="00FE2AEC" w:rsidRDefault="00060E21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17</w:t>
            </w:r>
          </w:p>
        </w:tc>
        <w:tc>
          <w:tcPr>
            <w:tcW w:w="0" w:type="auto"/>
          </w:tcPr>
          <w:p w14:paraId="10661599" w14:textId="4094B8F3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A74B53" w14:textId="05EF77E1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4F6F76" w14:textId="697DD9E5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0F8E20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07C0AD" w14:textId="7A992439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3C47D7" w14:textId="59C8D7B2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30</w:t>
            </w:r>
          </w:p>
        </w:tc>
        <w:tc>
          <w:tcPr>
            <w:tcW w:w="0" w:type="auto"/>
            <w:vAlign w:val="center"/>
          </w:tcPr>
          <w:p w14:paraId="719CC198" w14:textId="242BB4E5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BBD0CB" w14:textId="25A55776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45B6DE" w14:textId="4171117A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30</w:t>
            </w:r>
          </w:p>
        </w:tc>
        <w:tc>
          <w:tcPr>
            <w:tcW w:w="0" w:type="auto"/>
            <w:vAlign w:val="center"/>
          </w:tcPr>
          <w:p w14:paraId="5A852230" w14:textId="29B84EF0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7D667A" w14:textId="1EB909F5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E10492" w14:textId="5E7C32DF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09</w:t>
            </w:r>
          </w:p>
        </w:tc>
        <w:tc>
          <w:tcPr>
            <w:tcW w:w="0" w:type="auto"/>
            <w:vAlign w:val="center"/>
          </w:tcPr>
          <w:p w14:paraId="0B790A3E" w14:textId="5DB8901E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8A9EA7" w14:textId="0C7DB973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F53401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D8BAD8" w14:textId="2803D355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7B84B7F2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</w:tr>
      <w:tr w:rsidR="00FD4A8D" w:rsidRPr="00FE2AEC" w14:paraId="05B786A0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E47BCC" w14:textId="77777777" w:rsidR="00FD4A8D" w:rsidRPr="00FE2AEC" w:rsidRDefault="00FD4A8D" w:rsidP="00FD4A8D">
            <w:pPr>
              <w:rPr>
                <w:sz w:val="16"/>
                <w:szCs w:val="16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N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9957C1" w14:textId="1821CA52" w:rsidR="00FD4A8D" w:rsidRPr="00FE2AEC" w:rsidRDefault="00060E21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68</w:t>
            </w:r>
          </w:p>
        </w:tc>
        <w:tc>
          <w:tcPr>
            <w:tcW w:w="0" w:type="auto"/>
          </w:tcPr>
          <w:p w14:paraId="296B8CAD" w14:textId="6734DFD5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15CEB8" w14:textId="02127105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95625E" w14:textId="1C1D2413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A78F2D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B9AAAD" w14:textId="4FCC3F5C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6E01B2" w14:textId="09776DBD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2</w:t>
            </w:r>
          </w:p>
        </w:tc>
        <w:tc>
          <w:tcPr>
            <w:tcW w:w="0" w:type="auto"/>
            <w:vAlign w:val="center"/>
          </w:tcPr>
          <w:p w14:paraId="3E43F988" w14:textId="492E1A18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8B783" w14:textId="091786BB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350604" w14:textId="3BBFBB65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0</w:t>
            </w:r>
          </w:p>
        </w:tc>
        <w:tc>
          <w:tcPr>
            <w:tcW w:w="0" w:type="auto"/>
            <w:vAlign w:val="center"/>
          </w:tcPr>
          <w:p w14:paraId="703490BB" w14:textId="4584DECB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A14880" w14:textId="1563E811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86E952" w14:textId="4E402F7E" w:rsidR="00FD4A8D" w:rsidRPr="00FE2AEC" w:rsidRDefault="00FD4A8D" w:rsidP="00FD4A8D">
            <w:pPr>
              <w:jc w:val="right"/>
              <w:rPr>
                <w:color w:val="999999"/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63</w:t>
            </w:r>
          </w:p>
        </w:tc>
        <w:tc>
          <w:tcPr>
            <w:tcW w:w="0" w:type="auto"/>
            <w:vAlign w:val="center"/>
          </w:tcPr>
          <w:p w14:paraId="39B1ADF4" w14:textId="0F6ACFE4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6B4833" w14:textId="0FB60C83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BDAF35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F766A3" w14:textId="35CF375A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072941A7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</w:tr>
      <w:tr w:rsidR="00FD4A8D" w:rsidRPr="00FE2AEC" w14:paraId="136DC3C3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B45455" w14:textId="77777777" w:rsidR="00FD4A8D" w:rsidRPr="00FE2AEC" w:rsidRDefault="00FD4A8D" w:rsidP="00FD4A8D">
            <w:pPr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N-H···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BAE822" w14:textId="33ED107D" w:rsidR="00FD4A8D" w:rsidRPr="00FE2AEC" w:rsidRDefault="00060E21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9.7</w:t>
            </w:r>
          </w:p>
        </w:tc>
        <w:tc>
          <w:tcPr>
            <w:tcW w:w="0" w:type="auto"/>
          </w:tcPr>
          <w:p w14:paraId="15467B76" w14:textId="25DB8B6B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8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1CD56F" w14:textId="03A06EC1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8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CF1AF6" w14:textId="24FDA660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34A778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80984" w14:textId="5C2C9A9F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142129" w14:textId="7ED57F78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3.9</w:t>
            </w:r>
          </w:p>
        </w:tc>
        <w:tc>
          <w:tcPr>
            <w:tcW w:w="0" w:type="auto"/>
            <w:vAlign w:val="center"/>
          </w:tcPr>
          <w:p w14:paraId="68490B77" w14:textId="0B73E653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97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49D1CF" w14:textId="7BDDA02B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7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02DC87" w14:textId="34CA913E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  <w:lang w:val="en-US"/>
              </w:rPr>
              <w:t>106.4</w:t>
            </w:r>
          </w:p>
        </w:tc>
        <w:tc>
          <w:tcPr>
            <w:tcW w:w="0" w:type="auto"/>
            <w:vAlign w:val="center"/>
          </w:tcPr>
          <w:p w14:paraId="64D2D0DA" w14:textId="5A32D2C9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10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A322AD" w14:textId="6ACD4BFF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9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E83734" w14:textId="560AB749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111.4</w:t>
            </w:r>
          </w:p>
        </w:tc>
        <w:tc>
          <w:tcPr>
            <w:tcW w:w="0" w:type="auto"/>
            <w:vAlign w:val="center"/>
          </w:tcPr>
          <w:p w14:paraId="539A9B62" w14:textId="7426401C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11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47E21B" w14:textId="7A767525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9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BA0809" w14:textId="77777777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D34690" w14:textId="698B3882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vAlign w:val="center"/>
          </w:tcPr>
          <w:p w14:paraId="744707E8" w14:textId="77777777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D4A8D" w:rsidRPr="00FE2AEC" w14:paraId="2518ABA7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FBC7F5" w14:textId="77777777" w:rsidR="00FD4A8D" w:rsidRPr="00FE2AEC" w:rsidRDefault="00FD4A8D" w:rsidP="00FD4A8D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 xml:space="preserve"> H···N-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8A871E" w14:textId="3EB9F10E" w:rsidR="00FD4A8D" w:rsidRPr="00FE2AEC" w:rsidRDefault="00060E21" w:rsidP="00060E21">
            <w:pPr>
              <w:tabs>
                <w:tab w:val="left" w:pos="200"/>
              </w:tabs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ab/>
              <w:t>83.0</w:t>
            </w:r>
          </w:p>
        </w:tc>
        <w:tc>
          <w:tcPr>
            <w:tcW w:w="0" w:type="auto"/>
          </w:tcPr>
          <w:p w14:paraId="7E0DFE03" w14:textId="1CAC6078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2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B1CF85" w14:textId="68AF722B" w:rsidR="00FD4A8D" w:rsidRPr="00FE2AEC" w:rsidRDefault="00462767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2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4BAC40" w14:textId="31E47091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C1FD50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8ABDF7" w14:textId="1D097B0A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330414" w14:textId="00E1EE9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1.7</w:t>
            </w:r>
          </w:p>
        </w:tc>
        <w:tc>
          <w:tcPr>
            <w:tcW w:w="0" w:type="auto"/>
            <w:vAlign w:val="center"/>
          </w:tcPr>
          <w:p w14:paraId="123059B2" w14:textId="3848951C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7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EDC0D4" w14:textId="1B5BE571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7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0B6394" w14:textId="60E973D0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2.0</w:t>
            </w:r>
          </w:p>
        </w:tc>
        <w:tc>
          <w:tcPr>
            <w:tcW w:w="0" w:type="auto"/>
            <w:vAlign w:val="center"/>
          </w:tcPr>
          <w:p w14:paraId="56F7E115" w14:textId="770CEE44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8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82C4EE" w14:textId="461DA2A2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  <w:r w:rsidRPr="00FE2AEC">
              <w:rPr>
                <w:sz w:val="16"/>
                <w:szCs w:val="16"/>
              </w:rPr>
              <w:t>7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2CCF1F" w14:textId="2D78F9C3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84.9</w:t>
            </w:r>
          </w:p>
        </w:tc>
        <w:tc>
          <w:tcPr>
            <w:tcW w:w="0" w:type="auto"/>
            <w:vAlign w:val="center"/>
          </w:tcPr>
          <w:p w14:paraId="7712D29E" w14:textId="15128848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8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26E8FE" w14:textId="0302EEDA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6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C519D5" w14:textId="77777777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7CFE1B" w14:textId="77777777" w:rsidR="00FD4A8D" w:rsidRPr="00FE2AEC" w:rsidRDefault="00FD4A8D" w:rsidP="00FD4A8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3" w:type="dxa"/>
            <w:vAlign w:val="center"/>
          </w:tcPr>
          <w:p w14:paraId="592D4A38" w14:textId="77777777" w:rsidR="00FD4A8D" w:rsidRPr="00FE2AEC" w:rsidRDefault="00FD4A8D" w:rsidP="00FD4A8D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D4A8D" w:rsidRPr="00FE2AEC" w14:paraId="5BAB6A1E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3DEC1A" w14:textId="42AECBBB" w:rsidR="00FD4A8D" w:rsidRPr="00FE2AEC" w:rsidRDefault="00FD4A8D" w:rsidP="00FD4A8D">
            <w:pPr>
              <w:rPr>
                <w:b/>
                <w:sz w:val="16"/>
                <w:szCs w:val="16"/>
                <w:lang w:val="de-DE"/>
              </w:rPr>
            </w:pPr>
            <w:r w:rsidRPr="00FE2AEC">
              <w:rPr>
                <w:b/>
                <w:sz w:val="16"/>
                <w:szCs w:val="16"/>
                <w:lang w:val="de-DE"/>
              </w:rPr>
              <w:t>C</w:t>
            </w:r>
            <w:r w:rsidRPr="00FE2AEC">
              <w:rPr>
                <w:b/>
                <w:sz w:val="16"/>
                <w:szCs w:val="16"/>
                <w:vertAlign w:val="superscript"/>
                <w:lang w:val="de-DE"/>
              </w:rPr>
              <w:t>β</w:t>
            </w:r>
            <w:r w:rsidRPr="00FE2AEC">
              <w:rPr>
                <w:b/>
                <w:sz w:val="16"/>
                <w:szCs w:val="16"/>
                <w:lang w:val="de-DE"/>
              </w:rPr>
              <w:t>-H···O</w:t>
            </w:r>
            <w:r w:rsidR="00E86701" w:rsidRPr="00FE2AEC">
              <w:rPr>
                <w:b/>
                <w:sz w:val="16"/>
                <w:szCs w:val="16"/>
                <w:vertAlign w:val="superscript"/>
                <w:lang w:val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3B744F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3F1EA2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FE1A0B" w14:textId="79D6A9DB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7F9934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B9E72A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36F644" w14:textId="201F8EE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977716" w14:textId="43A6A5E4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C0786F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D91450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ED20AD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0B37A2" w14:textId="77777777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210D5" w14:textId="2715DDE2" w:rsidR="00FD4A8D" w:rsidRPr="00FE2AEC" w:rsidRDefault="00FD4A8D" w:rsidP="00FD4A8D">
            <w:pPr>
              <w:jc w:val="center"/>
              <w:rPr>
                <w:b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D060D9" w14:textId="34D38603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20439F" w14:textId="77777777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CED59E" w14:textId="77777777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E60AB4" w14:textId="025C952D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35826A" w14:textId="3C137A45" w:rsidR="00FD4A8D" w:rsidRPr="00FE2AEC" w:rsidRDefault="00FD4A8D" w:rsidP="00FD4A8D">
            <w:pPr>
              <w:jc w:val="center"/>
              <w:rPr>
                <w:b/>
                <w:color w:val="A6A6A6"/>
                <w:sz w:val="16"/>
                <w:szCs w:val="16"/>
                <w:vertAlign w:val="superscript"/>
                <w:lang w:val="de-DE"/>
              </w:rPr>
            </w:pPr>
          </w:p>
        </w:tc>
        <w:tc>
          <w:tcPr>
            <w:tcW w:w="423" w:type="dxa"/>
            <w:vAlign w:val="center"/>
          </w:tcPr>
          <w:p w14:paraId="66D9136B" w14:textId="77777777" w:rsidR="00FD4A8D" w:rsidRPr="00FE2AEC" w:rsidRDefault="00FD4A8D" w:rsidP="00FD4A8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767" w:rsidRPr="00FE2AEC" w14:paraId="63DB79F7" w14:textId="77777777" w:rsidTr="00E86701">
        <w:trPr>
          <w:trHeight w:val="161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12E873" w14:textId="130016DD" w:rsidR="00462767" w:rsidRPr="00FE2AEC" w:rsidRDefault="00462767" w:rsidP="00462767">
            <w:pPr>
              <w:rPr>
                <w:sz w:val="16"/>
                <w:szCs w:val="16"/>
                <w:lang w:val="de-DE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62C316" w14:textId="76556052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24</w:t>
            </w:r>
          </w:p>
        </w:tc>
        <w:tc>
          <w:tcPr>
            <w:tcW w:w="0" w:type="auto"/>
          </w:tcPr>
          <w:p w14:paraId="7BD3320E" w14:textId="358D957B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F8D746" w14:textId="6A84B361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7A9D38" w14:textId="6FCA6DF1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2.31</w:t>
            </w:r>
          </w:p>
        </w:tc>
        <w:tc>
          <w:tcPr>
            <w:tcW w:w="0" w:type="auto"/>
          </w:tcPr>
          <w:p w14:paraId="57288E94" w14:textId="5592AAD9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22FE6A" w14:textId="7F16AB9D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6C5EAB" w14:textId="369271C2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788643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C37E66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D4E286" w14:textId="593E43C9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0315DC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6A510C" w14:textId="08F1143F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8DE0D9" w14:textId="71EDD87A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0" w:type="auto"/>
            <w:vAlign w:val="center"/>
          </w:tcPr>
          <w:p w14:paraId="4CF7CBA2" w14:textId="38FC3F37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4BE7C8" w14:textId="540FA91E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07CD01" w14:textId="5481115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0" w:type="auto"/>
            <w:vAlign w:val="center"/>
          </w:tcPr>
          <w:p w14:paraId="56508809" w14:textId="4DFFEE7A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42</w:t>
            </w:r>
          </w:p>
        </w:tc>
        <w:tc>
          <w:tcPr>
            <w:tcW w:w="423" w:type="dxa"/>
            <w:vAlign w:val="center"/>
          </w:tcPr>
          <w:p w14:paraId="6A7FB7F4" w14:textId="436CEDDD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54</w:t>
            </w:r>
          </w:p>
        </w:tc>
      </w:tr>
      <w:tr w:rsidR="00462767" w:rsidRPr="00FE2AEC" w14:paraId="1A7FCDD2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2F316" w14:textId="0579D310" w:rsidR="00462767" w:rsidRPr="00FE2AEC" w:rsidRDefault="00462767" w:rsidP="00462767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i/>
                <w:sz w:val="16"/>
                <w:szCs w:val="16"/>
                <w:lang w:val="de-DE"/>
              </w:rPr>
              <w:t>r</w:t>
            </w:r>
            <w:r w:rsidRPr="00FE2AEC">
              <w:rPr>
                <w:sz w:val="16"/>
                <w:szCs w:val="16"/>
                <w:lang w:val="de-DE"/>
              </w:rPr>
              <w:t xml:space="preserve"> C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F65577" w14:textId="7F4B1EB8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7</w:t>
            </w:r>
          </w:p>
        </w:tc>
        <w:tc>
          <w:tcPr>
            <w:tcW w:w="0" w:type="auto"/>
          </w:tcPr>
          <w:p w14:paraId="1CD5E45C" w14:textId="25605B92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BC262" w14:textId="70EE41D3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9BBC62" w14:textId="43E8B81A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2.89</w:t>
            </w:r>
          </w:p>
        </w:tc>
        <w:tc>
          <w:tcPr>
            <w:tcW w:w="0" w:type="auto"/>
          </w:tcPr>
          <w:p w14:paraId="7ABA9ECE" w14:textId="0587563A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7E3B09" w14:textId="23C2A68A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948496" w14:textId="7886E14D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AF300E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D36074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28140A" w14:textId="44BB62E4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958B91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7FB89" w14:textId="6751B3A2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642C66" w14:textId="154A6925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7</w:t>
            </w:r>
          </w:p>
        </w:tc>
        <w:tc>
          <w:tcPr>
            <w:tcW w:w="0" w:type="auto"/>
            <w:vAlign w:val="center"/>
          </w:tcPr>
          <w:p w14:paraId="0C0816F4" w14:textId="383D49F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655693" w14:textId="521345AC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B70744" w14:textId="0905914D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90</w:t>
            </w:r>
          </w:p>
        </w:tc>
        <w:tc>
          <w:tcPr>
            <w:tcW w:w="0" w:type="auto"/>
            <w:vAlign w:val="center"/>
          </w:tcPr>
          <w:p w14:paraId="3F9E8894" w14:textId="7AED11B5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2.93</w:t>
            </w:r>
          </w:p>
        </w:tc>
        <w:tc>
          <w:tcPr>
            <w:tcW w:w="423" w:type="dxa"/>
            <w:vAlign w:val="center"/>
          </w:tcPr>
          <w:p w14:paraId="3FEA7D8B" w14:textId="44EE220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3.04</w:t>
            </w:r>
          </w:p>
        </w:tc>
      </w:tr>
      <w:tr w:rsidR="00462767" w:rsidRPr="00FE2AEC" w14:paraId="2ED8DD2A" w14:textId="77777777" w:rsidTr="00E86701">
        <w:trPr>
          <w:trHeight w:val="20"/>
          <w:jc w:val="center"/>
        </w:trPr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07B34D" w14:textId="2DA2B7D3" w:rsidR="00462767" w:rsidRPr="00FE2AEC" w:rsidRDefault="00462767" w:rsidP="00462767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-H···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13804C" w14:textId="7241440E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5.6</w:t>
            </w:r>
          </w:p>
        </w:tc>
        <w:tc>
          <w:tcPr>
            <w:tcW w:w="0" w:type="auto"/>
          </w:tcPr>
          <w:p w14:paraId="0F62AC39" w14:textId="411A88F8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5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48565B" w14:textId="09725F95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4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DAD4FE" w14:textId="51EB9988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112.2</w:t>
            </w:r>
          </w:p>
        </w:tc>
        <w:tc>
          <w:tcPr>
            <w:tcW w:w="0" w:type="auto"/>
          </w:tcPr>
          <w:p w14:paraId="0324984C" w14:textId="70C882BA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7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D85CB" w14:textId="7D7BC363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766BCA" w14:textId="2AABB00C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11DD8E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6D5AC4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3FE44D" w14:textId="63CD9BBE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26224F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EFD5B" w14:textId="7FD73E7D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755E6C" w14:textId="797C74C9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22.2</w:t>
            </w:r>
          </w:p>
        </w:tc>
        <w:tc>
          <w:tcPr>
            <w:tcW w:w="0" w:type="auto"/>
            <w:vAlign w:val="center"/>
          </w:tcPr>
          <w:p w14:paraId="23B40F3B" w14:textId="6835761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2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B9148A" w14:textId="2BAF76C3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55BE42" w14:textId="3C812112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15.9</w:t>
            </w:r>
          </w:p>
        </w:tc>
        <w:tc>
          <w:tcPr>
            <w:tcW w:w="0" w:type="auto"/>
            <w:vAlign w:val="center"/>
          </w:tcPr>
          <w:p w14:paraId="0470D8CD" w14:textId="5317F0F1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7.2</w:t>
            </w:r>
          </w:p>
        </w:tc>
        <w:tc>
          <w:tcPr>
            <w:tcW w:w="423" w:type="dxa"/>
            <w:vAlign w:val="center"/>
          </w:tcPr>
          <w:p w14:paraId="7839D662" w14:textId="7E9D6D11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1.6</w:t>
            </w:r>
          </w:p>
        </w:tc>
      </w:tr>
      <w:tr w:rsidR="00462767" w:rsidRPr="00FE2AEC" w14:paraId="5F96A47E" w14:textId="77777777" w:rsidTr="00E86701">
        <w:trPr>
          <w:trHeight w:val="20"/>
          <w:jc w:val="center"/>
        </w:trPr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96EFF" w14:textId="5B57DB4F" w:rsidR="00462767" w:rsidRPr="00FE2AEC" w:rsidRDefault="00462767" w:rsidP="00462767">
            <w:pPr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de-DE"/>
              </w:rPr>
              <w:sym w:font="Symbol" w:char="F0D0"/>
            </w:r>
            <w:r w:rsidRPr="00FE2AEC">
              <w:rPr>
                <w:sz w:val="16"/>
                <w:szCs w:val="16"/>
                <w:lang w:val="de-DE"/>
              </w:rPr>
              <w:t>C=O···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3995B2E" w14:textId="1EA8C6E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F86A7" w14:textId="7A4E85DC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5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02E854D" w14:textId="3D9E6F87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5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B980098" w14:textId="566DD950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</w:rPr>
              <w:t>10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FA3E81" w14:textId="1DAB7F08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8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B38BDD" w14:textId="1003A334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2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140535" w14:textId="2B527086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86A32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AEAC85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1D588A" w14:textId="61DCBCD6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DA6108" w14:textId="77777777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91A8B" w14:textId="54AE840C" w:rsidR="00462767" w:rsidRPr="00FE2AEC" w:rsidRDefault="00462767" w:rsidP="00462767">
            <w:pPr>
              <w:jc w:val="right"/>
              <w:rPr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E35A2A" w14:textId="4DCE2627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06D7C6" w14:textId="0AB849C9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3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908A97" w14:textId="458206AF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5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219D85" w14:textId="015859FE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10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4DFEA" w14:textId="49F1DA15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4.5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14:paraId="0F2F03BB" w14:textId="786E1A49" w:rsidR="00462767" w:rsidRPr="00FE2AEC" w:rsidRDefault="00462767" w:rsidP="00462767">
            <w:pPr>
              <w:jc w:val="right"/>
              <w:rPr>
                <w:sz w:val="16"/>
                <w:szCs w:val="16"/>
                <w:lang w:val="en-US"/>
              </w:rPr>
            </w:pPr>
            <w:r w:rsidRPr="00FE2AEC">
              <w:rPr>
                <w:sz w:val="16"/>
                <w:szCs w:val="16"/>
                <w:lang w:val="en-US"/>
              </w:rPr>
              <w:t>90.5</w:t>
            </w:r>
          </w:p>
        </w:tc>
      </w:tr>
      <w:tr w:rsidR="00462767" w:rsidRPr="00923A20" w14:paraId="4EA22ADC" w14:textId="07552EA0" w:rsidTr="00E86701">
        <w:trPr>
          <w:trHeight w:val="20"/>
          <w:jc w:val="center"/>
        </w:trPr>
        <w:tc>
          <w:tcPr>
            <w:tcW w:w="10032" w:type="dxa"/>
            <w:gridSpan w:val="19"/>
            <w:tcBorders>
              <w:top w:val="single" w:sz="4" w:space="0" w:color="auto"/>
            </w:tcBorders>
          </w:tcPr>
          <w:p w14:paraId="69EA7668" w14:textId="490DA8E2" w:rsidR="00462767" w:rsidRPr="00FE2AEC" w:rsidRDefault="00462767" w:rsidP="00462767">
            <w:pPr>
              <w:rPr>
                <w:szCs w:val="16"/>
                <w:vertAlign w:val="superscript"/>
                <w:lang w:val="en-US"/>
              </w:rPr>
            </w:pPr>
            <w:r w:rsidRPr="00FE2AEC">
              <w:rPr>
                <w:szCs w:val="16"/>
                <w:vertAlign w:val="superscript"/>
                <w:lang w:val="en-US"/>
              </w:rPr>
              <w:t>N. C</w:t>
            </w:r>
            <w:r w:rsidRPr="00FE2AEC">
              <w:rPr>
                <w:szCs w:val="16"/>
                <w:lang w:val="en-US"/>
              </w:rPr>
              <w:t xml:space="preserve"> </w:t>
            </w:r>
            <w:r w:rsidRPr="00FE2AEC">
              <w:rPr>
                <w:rFonts w:eastAsiaTheme="minorHAnsi"/>
                <w:szCs w:val="16"/>
                <w:lang w:val="en-US" w:eastAsia="en-US"/>
              </w:rPr>
              <w:t>denote the N-terminal carbonyl group and C-terminal in thiazole ring</w:t>
            </w:r>
          </w:p>
        </w:tc>
      </w:tr>
    </w:tbl>
    <w:p w14:paraId="4589F6F5" w14:textId="2E26713E" w:rsidR="00DA6EDD" w:rsidRDefault="00DA6EDD" w:rsidP="0066662B">
      <w:pPr>
        <w:rPr>
          <w:lang w:val="en-US"/>
        </w:rPr>
      </w:pPr>
    </w:p>
    <w:p w14:paraId="62398F0C" w14:textId="318DA5CC" w:rsidR="00D95D6D" w:rsidRDefault="00D95D6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531B54C" w14:textId="3BF00228" w:rsidR="00D95D6D" w:rsidRPr="0067594A" w:rsidRDefault="00D95D6D" w:rsidP="00D95D6D">
      <w:pPr>
        <w:jc w:val="both"/>
        <w:rPr>
          <w:sz w:val="24"/>
          <w:lang w:val="en-US"/>
        </w:rPr>
      </w:pPr>
      <w:r w:rsidRPr="0067594A">
        <w:rPr>
          <w:b/>
          <w:lang w:val="en-US"/>
        </w:rPr>
        <w:lastRenderedPageBreak/>
        <w:t>Table S</w:t>
      </w:r>
      <w:r w:rsidRPr="0067594A">
        <w:rPr>
          <w:b/>
        </w:rPr>
        <w:fldChar w:fldCharType="begin"/>
      </w:r>
      <w:r w:rsidRPr="0067594A">
        <w:rPr>
          <w:b/>
          <w:lang w:val="en-US"/>
        </w:rPr>
        <w:instrText xml:space="preserve"> SEQ Table_S \* ARABIC </w:instrText>
      </w:r>
      <w:r w:rsidRPr="0067594A">
        <w:rPr>
          <w:b/>
        </w:rPr>
        <w:fldChar w:fldCharType="separate"/>
      </w:r>
      <w:r w:rsidR="004E258C">
        <w:rPr>
          <w:b/>
          <w:noProof/>
          <w:lang w:val="en-US"/>
        </w:rPr>
        <w:t>2</w:t>
      </w:r>
      <w:r w:rsidRPr="0067594A">
        <w:rPr>
          <w:b/>
        </w:rPr>
        <w:fldChar w:fldCharType="end"/>
      </w:r>
      <w:r w:rsidRPr="0067594A">
        <w:rPr>
          <w:b/>
          <w:lang w:val="en-US"/>
        </w:rPr>
        <w:t xml:space="preserve">. </w:t>
      </w:r>
      <w:r w:rsidRPr="0067594A">
        <w:rPr>
          <w:lang w:val="en-US"/>
        </w:rPr>
        <w:t>The</w:t>
      </w:r>
      <w:r w:rsidRPr="0067594A">
        <w:rPr>
          <w:b/>
          <w:lang w:val="en-US"/>
        </w:rPr>
        <w:t xml:space="preserve"> </w:t>
      </w:r>
      <w:r w:rsidRPr="0067594A">
        <w:rPr>
          <w:lang w:val="en-US"/>
        </w:rPr>
        <w:t>NBO charges of selected atoms (according to drawings) for the studied compounds in all conformations calculated in gas phase by M06-2X/6-311++G(</w:t>
      </w:r>
      <w:proofErr w:type="spellStart"/>
      <w:proofErr w:type="gramStart"/>
      <w:r w:rsidRPr="0067594A">
        <w:rPr>
          <w:lang w:val="en-US"/>
        </w:rPr>
        <w:t>d,p</w:t>
      </w:r>
      <w:proofErr w:type="spellEnd"/>
      <w:proofErr w:type="gramEnd"/>
      <w:r w:rsidRPr="0067594A">
        <w:rPr>
          <w:lang w:val="en-US"/>
        </w:rPr>
        <w:t>) level of theory.</w:t>
      </w:r>
    </w:p>
    <w:p w14:paraId="6F04FAB3" w14:textId="77777777" w:rsidR="00D95D6D" w:rsidRPr="00F63F66" w:rsidRDefault="00D95D6D" w:rsidP="00D95D6D">
      <w:pPr>
        <w:keepNext/>
        <w:jc w:val="center"/>
      </w:pPr>
      <w:r>
        <w:rPr>
          <w:noProof/>
        </w:rPr>
        <w:drawing>
          <wp:inline distT="0" distB="0" distL="0" distR="0" wp14:anchorId="23279596" wp14:editId="40A26872">
            <wp:extent cx="2135969" cy="1430188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995" cy="143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95D6D" w:rsidRPr="00453CBF" w14:paraId="447A4E91" w14:textId="77777777" w:rsidTr="00584578">
        <w:trPr>
          <w:trHeight w:val="17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1299EB" w14:textId="77777777" w:rsidR="00D95D6D" w:rsidRPr="00453CBF" w:rsidRDefault="00D95D6D" w:rsidP="0058457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A78DA2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</w:rPr>
            </w:pPr>
            <w:r w:rsidRPr="00453CBF">
              <w:rPr>
                <w:b/>
                <w:sz w:val="18"/>
                <w:szCs w:val="18"/>
              </w:rPr>
              <w:t>O</w:t>
            </w:r>
            <w:r w:rsidRPr="00453CBF">
              <w:rPr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F161B5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</w:rPr>
              <w:t>C</w:t>
            </w:r>
            <w:r w:rsidRPr="00453CBF">
              <w:rPr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3E3F22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</w:rPr>
              <w:t>N</w:t>
            </w:r>
            <w:r w:rsidRPr="00453CBF">
              <w:rPr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08E826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</w:rPr>
            </w:pPr>
            <w:r w:rsidRPr="00453CBF">
              <w:rPr>
                <w:b/>
                <w:sz w:val="18"/>
                <w:szCs w:val="18"/>
              </w:rPr>
              <w:t>N1</w:t>
            </w:r>
            <w:r w:rsidRPr="00453CBF">
              <w:rPr>
                <w:b/>
                <w:sz w:val="18"/>
                <w:szCs w:val="18"/>
                <w:vertAlign w:val="superscript"/>
              </w:rPr>
              <w:t>Tz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BEC9C0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</w:rPr>
            </w:pPr>
            <w:r w:rsidRPr="00453CBF">
              <w:rPr>
                <w:b/>
                <w:sz w:val="18"/>
                <w:szCs w:val="18"/>
              </w:rPr>
              <w:t>C2</w:t>
            </w:r>
            <w:r w:rsidRPr="00453CBF">
              <w:rPr>
                <w:b/>
                <w:sz w:val="18"/>
                <w:szCs w:val="18"/>
                <w:vertAlign w:val="superscript"/>
              </w:rPr>
              <w:t>Tz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4EC3AE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</w:rPr>
            </w:pPr>
            <w:r w:rsidRPr="00453CBF">
              <w:rPr>
                <w:b/>
                <w:sz w:val="18"/>
                <w:szCs w:val="18"/>
              </w:rPr>
              <w:t>S3</w:t>
            </w:r>
            <w:r w:rsidRPr="00453CBF">
              <w:rPr>
                <w:b/>
                <w:sz w:val="18"/>
                <w:szCs w:val="18"/>
                <w:vertAlign w:val="superscript"/>
              </w:rPr>
              <w:t>Tz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B5F0DC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</w:rPr>
            </w:pPr>
            <w:r w:rsidRPr="00453CBF">
              <w:rPr>
                <w:b/>
                <w:sz w:val="18"/>
                <w:szCs w:val="18"/>
              </w:rPr>
              <w:t>C4</w:t>
            </w:r>
            <w:r w:rsidRPr="00453CBF">
              <w:rPr>
                <w:b/>
                <w:sz w:val="18"/>
                <w:szCs w:val="18"/>
                <w:vertAlign w:val="superscript"/>
              </w:rPr>
              <w:t>Tz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E5EB22" w14:textId="77777777" w:rsidR="00D95D6D" w:rsidRPr="00453CBF" w:rsidRDefault="00D95D6D" w:rsidP="0058457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en-US"/>
              </w:rPr>
              <w:t>C5</w:t>
            </w:r>
            <w:r w:rsidRPr="00453CBF">
              <w:rPr>
                <w:b/>
                <w:sz w:val="18"/>
                <w:szCs w:val="18"/>
                <w:vertAlign w:val="superscript"/>
                <w:lang w:val="en-US"/>
              </w:rPr>
              <w:t>Tzl</w:t>
            </w:r>
          </w:p>
        </w:tc>
      </w:tr>
      <w:tr w:rsidR="00D95D6D" w:rsidRPr="00923A20" w14:paraId="5CBDFF2C" w14:textId="77777777" w:rsidTr="00584578">
        <w:trPr>
          <w:trHeight w:val="170"/>
        </w:trPr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24FB00" w14:textId="77777777" w:rsidR="00D95D6D" w:rsidRPr="00453CBF" w:rsidRDefault="00D95D6D" w:rsidP="00584578">
            <w:pPr>
              <w:rPr>
                <w:b/>
                <w:color w:val="000000"/>
                <w:sz w:val="18"/>
                <w:szCs w:val="18"/>
                <w:lang w:val="pt-BR"/>
              </w:rPr>
            </w:pPr>
            <w:r w:rsidRPr="00453CBF">
              <w:rPr>
                <w:b/>
                <w:color w:val="000000"/>
                <w:sz w:val="18"/>
                <w:szCs w:val="18"/>
                <w:lang w:val="pt-BR"/>
              </w:rPr>
              <w:t>Ac-L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pt-BR"/>
              </w:rPr>
              <w:t>-</w:t>
            </w:r>
            <w:r w:rsidRPr="00453CBF">
              <w:rPr>
                <w:b/>
                <w:color w:val="000000"/>
                <w:sz w:val="18"/>
                <w:szCs w:val="18"/>
                <w:lang w:val="pt-BR"/>
              </w:rPr>
              <w:t>Ala-Tzl(4-Me) (1)</w:t>
            </w:r>
          </w:p>
        </w:tc>
      </w:tr>
      <w:tr w:rsidR="00D95D6D" w:rsidRPr="00453CBF" w14:paraId="78C1264D" w14:textId="77777777" w:rsidTr="00584578">
        <w:trPr>
          <w:trHeight w:val="80"/>
        </w:trPr>
        <w:tc>
          <w:tcPr>
            <w:tcW w:w="1038" w:type="dxa"/>
          </w:tcPr>
          <w:p w14:paraId="7FF32275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  <w:r w:rsidRPr="00453CBF">
              <w:rPr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1039" w:type="dxa"/>
          </w:tcPr>
          <w:p w14:paraId="2D7DDCC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39" w:type="dxa"/>
          </w:tcPr>
          <w:p w14:paraId="508BF5A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245B80A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039" w:type="dxa"/>
          </w:tcPr>
          <w:p w14:paraId="6562511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3</w:t>
            </w:r>
          </w:p>
        </w:tc>
        <w:tc>
          <w:tcPr>
            <w:tcW w:w="1039" w:type="dxa"/>
          </w:tcPr>
          <w:p w14:paraId="07CEC15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039" w:type="dxa"/>
          </w:tcPr>
          <w:p w14:paraId="21DB1CF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039" w:type="dxa"/>
          </w:tcPr>
          <w:p w14:paraId="6DF2EFB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1BE3445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453CBF" w14:paraId="579C9F52" w14:textId="77777777" w:rsidTr="00584578">
        <w:trPr>
          <w:trHeight w:val="197"/>
        </w:trPr>
        <w:tc>
          <w:tcPr>
            <w:tcW w:w="1038" w:type="dxa"/>
          </w:tcPr>
          <w:p w14:paraId="24E7455F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R</w:t>
            </w:r>
          </w:p>
        </w:tc>
        <w:tc>
          <w:tcPr>
            <w:tcW w:w="1039" w:type="dxa"/>
          </w:tcPr>
          <w:p w14:paraId="575D087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5</w:t>
            </w:r>
          </w:p>
        </w:tc>
        <w:tc>
          <w:tcPr>
            <w:tcW w:w="1039" w:type="dxa"/>
          </w:tcPr>
          <w:p w14:paraId="271B2EA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58D9799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39" w:type="dxa"/>
          </w:tcPr>
          <w:p w14:paraId="2A1A3CD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1</w:t>
            </w:r>
          </w:p>
        </w:tc>
        <w:tc>
          <w:tcPr>
            <w:tcW w:w="1039" w:type="dxa"/>
          </w:tcPr>
          <w:p w14:paraId="4B9C092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39" w:type="dxa"/>
          </w:tcPr>
          <w:p w14:paraId="3C17CDD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039" w:type="dxa"/>
          </w:tcPr>
          <w:p w14:paraId="7841C06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0D7EE17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2</w:t>
            </w:r>
          </w:p>
        </w:tc>
      </w:tr>
      <w:tr w:rsidR="00D95D6D" w:rsidRPr="00453CBF" w14:paraId="54A8C753" w14:textId="77777777" w:rsidTr="00584578">
        <w:trPr>
          <w:trHeight w:val="134"/>
        </w:trPr>
        <w:tc>
          <w:tcPr>
            <w:tcW w:w="1038" w:type="dxa"/>
          </w:tcPr>
          <w:p w14:paraId="2E98E7C1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</w:p>
        </w:tc>
        <w:tc>
          <w:tcPr>
            <w:tcW w:w="1039" w:type="dxa"/>
          </w:tcPr>
          <w:p w14:paraId="3AFF9E3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1039" w:type="dxa"/>
          </w:tcPr>
          <w:p w14:paraId="7B65B2A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078337C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8</w:t>
            </w:r>
          </w:p>
        </w:tc>
        <w:tc>
          <w:tcPr>
            <w:tcW w:w="1039" w:type="dxa"/>
          </w:tcPr>
          <w:p w14:paraId="4FFFFDC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1</w:t>
            </w:r>
          </w:p>
        </w:tc>
        <w:tc>
          <w:tcPr>
            <w:tcW w:w="1039" w:type="dxa"/>
          </w:tcPr>
          <w:p w14:paraId="2AB67F8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039" w:type="dxa"/>
          </w:tcPr>
          <w:p w14:paraId="36470A2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039" w:type="dxa"/>
          </w:tcPr>
          <w:p w14:paraId="5E5E39A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5FD6F60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453CBF" w14:paraId="586615C8" w14:textId="77777777" w:rsidTr="00584578">
        <w:trPr>
          <w:trHeight w:val="80"/>
        </w:trPr>
        <w:tc>
          <w:tcPr>
            <w:tcW w:w="1038" w:type="dxa"/>
          </w:tcPr>
          <w:p w14:paraId="69F3AD1E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L</w:t>
            </w:r>
          </w:p>
        </w:tc>
        <w:tc>
          <w:tcPr>
            <w:tcW w:w="1039" w:type="dxa"/>
          </w:tcPr>
          <w:p w14:paraId="44453C4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1039" w:type="dxa"/>
          </w:tcPr>
          <w:p w14:paraId="2F273F1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0FAC75D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039" w:type="dxa"/>
          </w:tcPr>
          <w:p w14:paraId="663208E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52</w:t>
            </w:r>
          </w:p>
        </w:tc>
        <w:tc>
          <w:tcPr>
            <w:tcW w:w="1039" w:type="dxa"/>
          </w:tcPr>
          <w:p w14:paraId="288B940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039" w:type="dxa"/>
          </w:tcPr>
          <w:p w14:paraId="0DBAA6C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39" w:type="dxa"/>
          </w:tcPr>
          <w:p w14:paraId="4C9D497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4918D31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453CBF" w14:paraId="6BF78516" w14:textId="77777777" w:rsidTr="00584578">
        <w:trPr>
          <w:trHeight w:val="107"/>
        </w:trPr>
        <w:tc>
          <w:tcPr>
            <w:tcW w:w="1038" w:type="dxa"/>
          </w:tcPr>
          <w:p w14:paraId="5F5E74FE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D</w:t>
            </w:r>
          </w:p>
        </w:tc>
        <w:tc>
          <w:tcPr>
            <w:tcW w:w="1039" w:type="dxa"/>
          </w:tcPr>
          <w:p w14:paraId="45BB1E3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1039" w:type="dxa"/>
          </w:tcPr>
          <w:p w14:paraId="3683446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64E3F92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8</w:t>
            </w:r>
          </w:p>
        </w:tc>
        <w:tc>
          <w:tcPr>
            <w:tcW w:w="1039" w:type="dxa"/>
          </w:tcPr>
          <w:p w14:paraId="18D985C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0</w:t>
            </w:r>
          </w:p>
        </w:tc>
        <w:tc>
          <w:tcPr>
            <w:tcW w:w="1039" w:type="dxa"/>
          </w:tcPr>
          <w:p w14:paraId="6BED5FB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039" w:type="dxa"/>
          </w:tcPr>
          <w:p w14:paraId="0C7D82BE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039" w:type="dxa"/>
          </w:tcPr>
          <w:p w14:paraId="460D5A5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0950632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453CBF" w14:paraId="13BA3393" w14:textId="77777777" w:rsidTr="00584578">
        <w:trPr>
          <w:trHeight w:val="134"/>
        </w:trPr>
        <w:tc>
          <w:tcPr>
            <w:tcW w:w="9350" w:type="dxa"/>
            <w:gridSpan w:val="9"/>
            <w:shd w:val="clear" w:color="auto" w:fill="D9D9D9" w:themeFill="background1" w:themeFillShade="D9"/>
          </w:tcPr>
          <w:p w14:paraId="11B97B41" w14:textId="77777777" w:rsidR="00D95D6D" w:rsidRPr="00453CBF" w:rsidRDefault="00D95D6D" w:rsidP="00584578">
            <w:pPr>
              <w:rPr>
                <w:b/>
                <w:color w:val="000000"/>
                <w:sz w:val="18"/>
                <w:szCs w:val="18"/>
              </w:rPr>
            </w:pPr>
            <w:r w:rsidRPr="00453CBF">
              <w:rPr>
                <w:b/>
                <w:color w:val="000000"/>
                <w:sz w:val="18"/>
                <w:szCs w:val="18"/>
              </w:rPr>
              <w:t>Ac-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GB"/>
              </w:rPr>
              <w:t>Δ</w:t>
            </w:r>
            <w:r w:rsidRPr="00453CBF">
              <w:rPr>
                <w:b/>
                <w:color w:val="000000"/>
                <w:sz w:val="18"/>
                <w:szCs w:val="18"/>
              </w:rPr>
              <w:t>Ala-Tzl(4-Me) (2)</w:t>
            </w:r>
          </w:p>
        </w:tc>
      </w:tr>
      <w:tr w:rsidR="00D95D6D" w:rsidRPr="00453CBF" w14:paraId="6220F526" w14:textId="77777777" w:rsidTr="00584578">
        <w:trPr>
          <w:trHeight w:val="116"/>
        </w:trPr>
        <w:tc>
          <w:tcPr>
            <w:tcW w:w="1038" w:type="dxa"/>
          </w:tcPr>
          <w:p w14:paraId="69594266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  <w:r w:rsidRPr="00453CBF">
              <w:rPr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1039" w:type="dxa"/>
          </w:tcPr>
          <w:p w14:paraId="2055458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2</w:t>
            </w:r>
          </w:p>
        </w:tc>
        <w:tc>
          <w:tcPr>
            <w:tcW w:w="1039" w:type="dxa"/>
          </w:tcPr>
          <w:p w14:paraId="025848C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0FEC7E6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39" w:type="dxa"/>
          </w:tcPr>
          <w:p w14:paraId="7EBA81F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2</w:t>
            </w:r>
          </w:p>
        </w:tc>
        <w:tc>
          <w:tcPr>
            <w:tcW w:w="1039" w:type="dxa"/>
          </w:tcPr>
          <w:p w14:paraId="541919A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61FA009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039" w:type="dxa"/>
          </w:tcPr>
          <w:p w14:paraId="4EF5BAC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440A81C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453CFC05" w14:textId="77777777" w:rsidTr="00584578">
        <w:trPr>
          <w:trHeight w:val="152"/>
        </w:trPr>
        <w:tc>
          <w:tcPr>
            <w:tcW w:w="1038" w:type="dxa"/>
          </w:tcPr>
          <w:p w14:paraId="25698E72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C5</w:t>
            </w:r>
          </w:p>
        </w:tc>
        <w:tc>
          <w:tcPr>
            <w:tcW w:w="1039" w:type="dxa"/>
          </w:tcPr>
          <w:p w14:paraId="5D8A648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213EB8C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7E4467B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39" w:type="dxa"/>
          </w:tcPr>
          <w:p w14:paraId="214AB54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1039" w:type="dxa"/>
          </w:tcPr>
          <w:p w14:paraId="4A189B9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2D15B7F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039" w:type="dxa"/>
          </w:tcPr>
          <w:p w14:paraId="353E41F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30764B8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4A68E97B" w14:textId="77777777" w:rsidTr="00584578">
        <w:trPr>
          <w:trHeight w:val="42"/>
        </w:trPr>
        <w:tc>
          <w:tcPr>
            <w:tcW w:w="1038" w:type="dxa"/>
          </w:tcPr>
          <w:p w14:paraId="4F9D3491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</w:p>
        </w:tc>
        <w:tc>
          <w:tcPr>
            <w:tcW w:w="1039" w:type="dxa"/>
          </w:tcPr>
          <w:p w14:paraId="5CF675F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1039" w:type="dxa"/>
          </w:tcPr>
          <w:p w14:paraId="7618760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2374903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9</w:t>
            </w:r>
          </w:p>
        </w:tc>
        <w:tc>
          <w:tcPr>
            <w:tcW w:w="1039" w:type="dxa"/>
          </w:tcPr>
          <w:p w14:paraId="49CE0F5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</w:tcPr>
          <w:p w14:paraId="013013C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2C73FE4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039" w:type="dxa"/>
          </w:tcPr>
          <w:p w14:paraId="78EED81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7DE4B7B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343B671E" w14:textId="77777777" w:rsidTr="00584578">
        <w:trPr>
          <w:trHeight w:val="116"/>
        </w:trPr>
        <w:tc>
          <w:tcPr>
            <w:tcW w:w="1038" w:type="dxa"/>
          </w:tcPr>
          <w:p w14:paraId="35D1F338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</w:t>
            </w:r>
          </w:p>
        </w:tc>
        <w:tc>
          <w:tcPr>
            <w:tcW w:w="1039" w:type="dxa"/>
          </w:tcPr>
          <w:p w14:paraId="526C758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25E568C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6CF15EA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039" w:type="dxa"/>
          </w:tcPr>
          <w:p w14:paraId="02C8132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1039" w:type="dxa"/>
          </w:tcPr>
          <w:p w14:paraId="50931F0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371A05F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039" w:type="dxa"/>
          </w:tcPr>
          <w:p w14:paraId="7C62DA7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776336D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35CE2E07" w14:textId="77777777" w:rsidTr="00584578">
        <w:tc>
          <w:tcPr>
            <w:tcW w:w="9350" w:type="dxa"/>
            <w:gridSpan w:val="9"/>
            <w:shd w:val="clear" w:color="auto" w:fill="D9D9D9" w:themeFill="background1" w:themeFillShade="D9"/>
          </w:tcPr>
          <w:p w14:paraId="65EFA65D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color w:val="000000"/>
                <w:sz w:val="18"/>
                <w:szCs w:val="18"/>
              </w:rPr>
              <w:t>Ac-(</w:t>
            </w:r>
            <w:r w:rsidRPr="00453CBF">
              <w:rPr>
                <w:b/>
                <w:i/>
                <w:color w:val="000000"/>
                <w:sz w:val="18"/>
                <w:szCs w:val="18"/>
              </w:rPr>
              <w:t>Z</w:t>
            </w:r>
            <w:r w:rsidRPr="00453CBF">
              <w:rPr>
                <w:b/>
                <w:color w:val="000000"/>
                <w:sz w:val="18"/>
                <w:szCs w:val="18"/>
              </w:rPr>
              <w:t>)-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GB"/>
              </w:rPr>
              <w:t>Δ</w:t>
            </w:r>
            <w:r w:rsidRPr="00453CBF">
              <w:rPr>
                <w:b/>
                <w:color w:val="000000"/>
                <w:sz w:val="18"/>
                <w:szCs w:val="18"/>
              </w:rPr>
              <w:t>Abu-Tzl(4-Me) (3)</w:t>
            </w:r>
          </w:p>
        </w:tc>
      </w:tr>
      <w:tr w:rsidR="00D95D6D" w:rsidRPr="00453CBF" w14:paraId="4534878A" w14:textId="77777777" w:rsidTr="00584578">
        <w:tc>
          <w:tcPr>
            <w:tcW w:w="1038" w:type="dxa"/>
          </w:tcPr>
          <w:p w14:paraId="41C8A021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  <w:r w:rsidRPr="00453CBF">
              <w:rPr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1039" w:type="dxa"/>
          </w:tcPr>
          <w:p w14:paraId="48B3E6C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2</w:t>
            </w:r>
          </w:p>
        </w:tc>
        <w:tc>
          <w:tcPr>
            <w:tcW w:w="1039" w:type="dxa"/>
          </w:tcPr>
          <w:p w14:paraId="38AA5E5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7AF283A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039" w:type="dxa"/>
          </w:tcPr>
          <w:p w14:paraId="44B1792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2</w:t>
            </w:r>
          </w:p>
        </w:tc>
        <w:tc>
          <w:tcPr>
            <w:tcW w:w="1039" w:type="dxa"/>
          </w:tcPr>
          <w:p w14:paraId="6781C52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39" w:type="dxa"/>
          </w:tcPr>
          <w:p w14:paraId="7874556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039" w:type="dxa"/>
          </w:tcPr>
          <w:p w14:paraId="21FD6F7E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12AB003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453CBF" w14:paraId="445CCA21" w14:textId="77777777" w:rsidTr="00584578">
        <w:tc>
          <w:tcPr>
            <w:tcW w:w="1038" w:type="dxa"/>
          </w:tcPr>
          <w:p w14:paraId="0B408424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C5</w:t>
            </w:r>
          </w:p>
        </w:tc>
        <w:tc>
          <w:tcPr>
            <w:tcW w:w="1039" w:type="dxa"/>
          </w:tcPr>
          <w:p w14:paraId="451A05B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2</w:t>
            </w:r>
          </w:p>
        </w:tc>
        <w:tc>
          <w:tcPr>
            <w:tcW w:w="1039" w:type="dxa"/>
          </w:tcPr>
          <w:p w14:paraId="125AE10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43779A5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8</w:t>
            </w:r>
          </w:p>
        </w:tc>
        <w:tc>
          <w:tcPr>
            <w:tcW w:w="1039" w:type="dxa"/>
          </w:tcPr>
          <w:p w14:paraId="5E67E7E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</w:tcPr>
          <w:p w14:paraId="5339220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39" w:type="dxa"/>
          </w:tcPr>
          <w:p w14:paraId="51DC13F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039" w:type="dxa"/>
          </w:tcPr>
          <w:p w14:paraId="02F7541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65608F0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35E1C8B8" w14:textId="77777777" w:rsidTr="00584578">
        <w:tc>
          <w:tcPr>
            <w:tcW w:w="1038" w:type="dxa"/>
          </w:tcPr>
          <w:p w14:paraId="36C32DC1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</w:p>
        </w:tc>
        <w:tc>
          <w:tcPr>
            <w:tcW w:w="1039" w:type="dxa"/>
          </w:tcPr>
          <w:p w14:paraId="78BF0FD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54CEA26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163A708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70</w:t>
            </w:r>
          </w:p>
        </w:tc>
        <w:tc>
          <w:tcPr>
            <w:tcW w:w="1039" w:type="dxa"/>
          </w:tcPr>
          <w:p w14:paraId="5AFC2D6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0</w:t>
            </w:r>
          </w:p>
        </w:tc>
        <w:tc>
          <w:tcPr>
            <w:tcW w:w="1039" w:type="dxa"/>
          </w:tcPr>
          <w:p w14:paraId="1766CF5E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39" w:type="dxa"/>
          </w:tcPr>
          <w:p w14:paraId="5E2E01C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39" w:type="dxa"/>
          </w:tcPr>
          <w:p w14:paraId="2607AEE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0FCC90F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785F9773" w14:textId="77777777" w:rsidTr="00584578">
        <w:tc>
          <w:tcPr>
            <w:tcW w:w="1038" w:type="dxa"/>
          </w:tcPr>
          <w:p w14:paraId="31DDF9C9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</w:t>
            </w:r>
          </w:p>
        </w:tc>
        <w:tc>
          <w:tcPr>
            <w:tcW w:w="1039" w:type="dxa"/>
          </w:tcPr>
          <w:p w14:paraId="2BC45DA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274A7E8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1039" w:type="dxa"/>
          </w:tcPr>
          <w:p w14:paraId="6FE4E23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9</w:t>
            </w:r>
          </w:p>
        </w:tc>
        <w:tc>
          <w:tcPr>
            <w:tcW w:w="1039" w:type="dxa"/>
          </w:tcPr>
          <w:p w14:paraId="3AC7951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0</w:t>
            </w:r>
          </w:p>
        </w:tc>
        <w:tc>
          <w:tcPr>
            <w:tcW w:w="1039" w:type="dxa"/>
          </w:tcPr>
          <w:p w14:paraId="15AFCB9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39" w:type="dxa"/>
          </w:tcPr>
          <w:p w14:paraId="1422C5E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39" w:type="dxa"/>
          </w:tcPr>
          <w:p w14:paraId="150E615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63BA2D0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D95D6D" w:rsidRPr="00923A20" w14:paraId="2FC914E5" w14:textId="77777777" w:rsidTr="00584578">
        <w:tc>
          <w:tcPr>
            <w:tcW w:w="9350" w:type="dxa"/>
            <w:gridSpan w:val="9"/>
            <w:shd w:val="clear" w:color="auto" w:fill="D9D9D9" w:themeFill="background1" w:themeFillShade="D9"/>
          </w:tcPr>
          <w:p w14:paraId="0642126A" w14:textId="77777777" w:rsidR="00D95D6D" w:rsidRPr="00453CBF" w:rsidRDefault="00D95D6D" w:rsidP="00584578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Ac-(</w:t>
            </w:r>
            <w:r w:rsidRPr="00453CBF">
              <w:rPr>
                <w:b/>
                <w:i/>
                <w:color w:val="000000"/>
                <w:sz w:val="18"/>
                <w:szCs w:val="18"/>
                <w:lang w:val="en-US"/>
              </w:rPr>
              <w:t>Z</w:t>
            </w: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)-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GB"/>
              </w:rPr>
              <w:t>Δ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US"/>
              </w:rPr>
              <w:t>P</w:t>
            </w: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he-Tzl(4-Me) (4)</w:t>
            </w:r>
          </w:p>
        </w:tc>
      </w:tr>
      <w:tr w:rsidR="00D95D6D" w:rsidRPr="00453CBF" w14:paraId="576E2849" w14:textId="77777777" w:rsidTr="00584578">
        <w:tc>
          <w:tcPr>
            <w:tcW w:w="1038" w:type="dxa"/>
          </w:tcPr>
          <w:p w14:paraId="50336B5C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  <w:r w:rsidRPr="00453CBF">
              <w:rPr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1039" w:type="dxa"/>
          </w:tcPr>
          <w:p w14:paraId="5FAA7DE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9</w:t>
            </w:r>
          </w:p>
        </w:tc>
        <w:tc>
          <w:tcPr>
            <w:tcW w:w="1039" w:type="dxa"/>
          </w:tcPr>
          <w:p w14:paraId="2AAD5D8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57E94CD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8</w:t>
            </w:r>
          </w:p>
        </w:tc>
        <w:tc>
          <w:tcPr>
            <w:tcW w:w="1039" w:type="dxa"/>
          </w:tcPr>
          <w:p w14:paraId="2C34F32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3</w:t>
            </w:r>
          </w:p>
        </w:tc>
        <w:tc>
          <w:tcPr>
            <w:tcW w:w="1039" w:type="dxa"/>
          </w:tcPr>
          <w:p w14:paraId="0660D10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4B3E987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39" w:type="dxa"/>
          </w:tcPr>
          <w:p w14:paraId="3B6BA7D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2C125C5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4E5696A5" w14:textId="77777777" w:rsidTr="00584578">
        <w:tc>
          <w:tcPr>
            <w:tcW w:w="1038" w:type="dxa"/>
          </w:tcPr>
          <w:p w14:paraId="380C63D1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C5</w:t>
            </w:r>
          </w:p>
        </w:tc>
        <w:tc>
          <w:tcPr>
            <w:tcW w:w="1039" w:type="dxa"/>
          </w:tcPr>
          <w:p w14:paraId="4E5E26F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1039" w:type="dxa"/>
          </w:tcPr>
          <w:p w14:paraId="0D0983A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410BB6A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9</w:t>
            </w:r>
          </w:p>
        </w:tc>
        <w:tc>
          <w:tcPr>
            <w:tcW w:w="1039" w:type="dxa"/>
          </w:tcPr>
          <w:p w14:paraId="796A94C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</w:tcPr>
          <w:p w14:paraId="08DAA96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47A0B74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039" w:type="dxa"/>
          </w:tcPr>
          <w:p w14:paraId="7BA495E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7417C11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1CB214BF" w14:textId="77777777" w:rsidTr="00584578">
        <w:tc>
          <w:tcPr>
            <w:tcW w:w="1038" w:type="dxa"/>
          </w:tcPr>
          <w:p w14:paraId="6ADE2050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</w:p>
        </w:tc>
        <w:tc>
          <w:tcPr>
            <w:tcW w:w="1039" w:type="dxa"/>
          </w:tcPr>
          <w:p w14:paraId="668A9E3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1039" w:type="dxa"/>
          </w:tcPr>
          <w:p w14:paraId="6EE569B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72149BD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9</w:t>
            </w:r>
          </w:p>
        </w:tc>
        <w:tc>
          <w:tcPr>
            <w:tcW w:w="1039" w:type="dxa"/>
          </w:tcPr>
          <w:p w14:paraId="1BAB80B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</w:tcPr>
          <w:p w14:paraId="1D75BED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4926966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039" w:type="dxa"/>
          </w:tcPr>
          <w:p w14:paraId="6864703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7030D6E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5F7515BF" w14:textId="77777777" w:rsidTr="00584578">
        <w:tc>
          <w:tcPr>
            <w:tcW w:w="1038" w:type="dxa"/>
          </w:tcPr>
          <w:p w14:paraId="76D2A459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</w:t>
            </w:r>
          </w:p>
        </w:tc>
        <w:tc>
          <w:tcPr>
            <w:tcW w:w="1039" w:type="dxa"/>
          </w:tcPr>
          <w:p w14:paraId="09F7D6A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03F39DDE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33FBFA2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039" w:type="dxa"/>
          </w:tcPr>
          <w:p w14:paraId="64B8A65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1039" w:type="dxa"/>
          </w:tcPr>
          <w:p w14:paraId="1AD1972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9" w:type="dxa"/>
          </w:tcPr>
          <w:p w14:paraId="75A11E5D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039" w:type="dxa"/>
          </w:tcPr>
          <w:p w14:paraId="4116DC8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2516317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923A20" w14:paraId="31739EC2" w14:textId="77777777" w:rsidTr="00584578">
        <w:tc>
          <w:tcPr>
            <w:tcW w:w="9350" w:type="dxa"/>
            <w:gridSpan w:val="9"/>
            <w:shd w:val="clear" w:color="auto" w:fill="D9D9D9" w:themeFill="background1" w:themeFillShade="D9"/>
          </w:tcPr>
          <w:p w14:paraId="29D026F7" w14:textId="77777777" w:rsidR="00D95D6D" w:rsidRPr="00453CBF" w:rsidRDefault="00D95D6D" w:rsidP="00584578">
            <w:pPr>
              <w:rPr>
                <w:sz w:val="18"/>
                <w:szCs w:val="18"/>
                <w:lang w:val="en-US"/>
              </w:rPr>
            </w:pP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Ac-(</w:t>
            </w:r>
            <w:r w:rsidRPr="00453CBF">
              <w:rPr>
                <w:b/>
                <w:i/>
                <w:color w:val="000000"/>
                <w:sz w:val="18"/>
                <w:szCs w:val="18"/>
                <w:lang w:val="en-US"/>
              </w:rPr>
              <w:t>E</w:t>
            </w: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)-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GB"/>
              </w:rPr>
              <w:t>Δ</w:t>
            </w:r>
            <w:r w:rsidRPr="00453CBF">
              <w:rPr>
                <w:b/>
                <w:smallCaps/>
                <w:color w:val="000000"/>
                <w:sz w:val="18"/>
                <w:szCs w:val="18"/>
                <w:lang w:val="en-US"/>
              </w:rPr>
              <w:t>P</w:t>
            </w:r>
            <w:r w:rsidRPr="00453CBF">
              <w:rPr>
                <w:b/>
                <w:color w:val="000000"/>
                <w:sz w:val="18"/>
                <w:szCs w:val="18"/>
                <w:lang w:val="en-US"/>
              </w:rPr>
              <w:t>he-Tzl(4-Me) (4)</w:t>
            </w:r>
          </w:p>
        </w:tc>
      </w:tr>
      <w:tr w:rsidR="00D95D6D" w:rsidRPr="00453CBF" w14:paraId="7E53CBAA" w14:textId="77777777" w:rsidTr="00584578">
        <w:tc>
          <w:tcPr>
            <w:tcW w:w="1038" w:type="dxa"/>
          </w:tcPr>
          <w:p w14:paraId="3B9E47D4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  <w:r w:rsidRPr="00453CBF">
              <w:rPr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1039" w:type="dxa"/>
          </w:tcPr>
          <w:p w14:paraId="42365134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1039" w:type="dxa"/>
          </w:tcPr>
          <w:p w14:paraId="38D612C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</w:tcPr>
          <w:p w14:paraId="079B42C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5</w:t>
            </w:r>
          </w:p>
        </w:tc>
        <w:tc>
          <w:tcPr>
            <w:tcW w:w="1039" w:type="dxa"/>
          </w:tcPr>
          <w:p w14:paraId="6A5E522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53</w:t>
            </w:r>
          </w:p>
        </w:tc>
        <w:tc>
          <w:tcPr>
            <w:tcW w:w="1039" w:type="dxa"/>
          </w:tcPr>
          <w:p w14:paraId="3F830F1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039" w:type="dxa"/>
          </w:tcPr>
          <w:p w14:paraId="21E6CC8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039" w:type="dxa"/>
          </w:tcPr>
          <w:p w14:paraId="2E415BD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1C6C35AC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7AF000B6" w14:textId="77777777" w:rsidTr="00584578">
        <w:tc>
          <w:tcPr>
            <w:tcW w:w="1038" w:type="dxa"/>
          </w:tcPr>
          <w:p w14:paraId="6FB94432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C5</w:t>
            </w:r>
          </w:p>
        </w:tc>
        <w:tc>
          <w:tcPr>
            <w:tcW w:w="1039" w:type="dxa"/>
          </w:tcPr>
          <w:p w14:paraId="317A33B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</w:tcPr>
          <w:p w14:paraId="381ECF9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110DD09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5</w:t>
            </w:r>
          </w:p>
        </w:tc>
        <w:tc>
          <w:tcPr>
            <w:tcW w:w="1039" w:type="dxa"/>
          </w:tcPr>
          <w:p w14:paraId="5A07B4F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6</w:t>
            </w:r>
          </w:p>
        </w:tc>
        <w:tc>
          <w:tcPr>
            <w:tcW w:w="1039" w:type="dxa"/>
          </w:tcPr>
          <w:p w14:paraId="74B6B44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039" w:type="dxa"/>
          </w:tcPr>
          <w:p w14:paraId="202F29B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039" w:type="dxa"/>
          </w:tcPr>
          <w:p w14:paraId="4C601930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39" w:type="dxa"/>
          </w:tcPr>
          <w:p w14:paraId="1DB319C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408ABB9B" w14:textId="77777777" w:rsidTr="00584578">
        <w:tc>
          <w:tcPr>
            <w:tcW w:w="1038" w:type="dxa"/>
          </w:tcPr>
          <w:p w14:paraId="64585321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sym w:font="Symbol" w:char="F062"/>
            </w:r>
          </w:p>
        </w:tc>
        <w:tc>
          <w:tcPr>
            <w:tcW w:w="1039" w:type="dxa"/>
          </w:tcPr>
          <w:p w14:paraId="2B7A137F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1039" w:type="dxa"/>
          </w:tcPr>
          <w:p w14:paraId="054AC84E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39" w:type="dxa"/>
          </w:tcPr>
          <w:p w14:paraId="20F311A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8</w:t>
            </w:r>
          </w:p>
        </w:tc>
        <w:tc>
          <w:tcPr>
            <w:tcW w:w="1039" w:type="dxa"/>
          </w:tcPr>
          <w:p w14:paraId="27F93226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</w:tcPr>
          <w:p w14:paraId="1E05A6A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039" w:type="dxa"/>
          </w:tcPr>
          <w:p w14:paraId="59D7667A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39" w:type="dxa"/>
          </w:tcPr>
          <w:p w14:paraId="3783424B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</w:tcPr>
          <w:p w14:paraId="41930745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D95D6D" w:rsidRPr="00453CBF" w14:paraId="5626812C" w14:textId="77777777" w:rsidTr="00584578">
        <w:tc>
          <w:tcPr>
            <w:tcW w:w="1038" w:type="dxa"/>
            <w:tcBorders>
              <w:bottom w:val="single" w:sz="4" w:space="0" w:color="auto"/>
            </w:tcBorders>
          </w:tcPr>
          <w:p w14:paraId="254C0579" w14:textId="77777777" w:rsidR="00D95D6D" w:rsidRPr="00453CBF" w:rsidRDefault="00D95D6D" w:rsidP="00584578">
            <w:pPr>
              <w:rPr>
                <w:b/>
                <w:sz w:val="18"/>
                <w:szCs w:val="18"/>
                <w:lang w:val="de-DE"/>
              </w:rPr>
            </w:pPr>
            <w:r w:rsidRPr="00453CBF">
              <w:rPr>
                <w:b/>
                <w:sz w:val="18"/>
                <w:szCs w:val="18"/>
                <w:lang w:val="de-DE"/>
              </w:rPr>
              <w:t>α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07AB677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EB6E652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9AEB1A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DE13F28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540E149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0F7BD1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E0DFA03" w14:textId="77777777" w:rsidR="00D95D6D" w:rsidRPr="00453CBF" w:rsidRDefault="00D95D6D" w:rsidP="00584578">
            <w:pPr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93D0CF3" w14:textId="77777777" w:rsidR="00D95D6D" w:rsidRPr="00453CBF" w:rsidRDefault="00D95D6D" w:rsidP="00584578">
            <w:pPr>
              <w:keepNext/>
              <w:jc w:val="right"/>
              <w:rPr>
                <w:sz w:val="18"/>
                <w:szCs w:val="18"/>
                <w:lang w:val="en-US"/>
              </w:rPr>
            </w:pPr>
            <w:r w:rsidRPr="00453CBF">
              <w:rPr>
                <w:sz w:val="18"/>
                <w:szCs w:val="18"/>
                <w:lang w:val="en-US"/>
              </w:rPr>
              <w:t>0.13</w:t>
            </w:r>
          </w:p>
        </w:tc>
      </w:tr>
    </w:tbl>
    <w:p w14:paraId="1F974785" w14:textId="77777777" w:rsidR="00B36A70" w:rsidRDefault="00B36A70" w:rsidP="00E94AE8">
      <w:pPr>
        <w:keepNext/>
        <w:jc w:val="center"/>
      </w:pPr>
    </w:p>
    <w:p w14:paraId="1B03F01C" w14:textId="15635A98" w:rsidR="00E94AE8" w:rsidRDefault="007D06BA" w:rsidP="00E94AE8">
      <w:pPr>
        <w:keepNext/>
        <w:jc w:val="center"/>
      </w:pPr>
      <w:r>
        <w:rPr>
          <w:noProof/>
        </w:rPr>
        <w:drawing>
          <wp:inline distT="0" distB="0" distL="0" distR="0" wp14:anchorId="5DFD447C" wp14:editId="6E2FA777">
            <wp:extent cx="1131500" cy="1188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58" r="81112"/>
                    <a:stretch/>
                  </pic:blipFill>
                  <pic:spPr bwMode="auto">
                    <a:xfrm>
                      <a:off x="0" y="0"/>
                      <a:ext cx="113150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059F4">
        <w:rPr>
          <w:noProof/>
        </w:rPr>
        <w:drawing>
          <wp:inline distT="0" distB="0" distL="0" distR="0" wp14:anchorId="65808C25" wp14:editId="36330F88">
            <wp:extent cx="2225845" cy="1188720"/>
            <wp:effectExtent l="0" t="0" r="317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88" t="22968" r="41218"/>
                    <a:stretch/>
                  </pic:blipFill>
                  <pic:spPr bwMode="auto">
                    <a:xfrm>
                      <a:off x="0" y="0"/>
                      <a:ext cx="2225845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36A70">
        <w:rPr>
          <w:noProof/>
        </w:rPr>
        <w:drawing>
          <wp:inline distT="0" distB="0" distL="0" distR="0" wp14:anchorId="61040BF4" wp14:editId="50317BB3">
            <wp:extent cx="2307608" cy="155448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42"/>
                    <a:stretch/>
                  </pic:blipFill>
                  <pic:spPr bwMode="auto">
                    <a:xfrm>
                      <a:off x="0" y="0"/>
                      <a:ext cx="2307608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17A181" w14:textId="1EB8CCFC" w:rsidR="00FE2AEC" w:rsidRDefault="00FE2AEC" w:rsidP="00E94AE8">
      <w:pPr>
        <w:keepNext/>
        <w:jc w:val="center"/>
      </w:pPr>
    </w:p>
    <w:p w14:paraId="289DABDC" w14:textId="76350E8D" w:rsidR="003059F4" w:rsidRDefault="00E94AE8" w:rsidP="003059F4">
      <w:pPr>
        <w:pStyle w:val="Caption"/>
        <w:spacing w:before="240"/>
        <w:jc w:val="both"/>
        <w:rPr>
          <w:i w:val="0"/>
          <w:color w:val="auto"/>
          <w:sz w:val="20"/>
          <w:lang w:val="en-US"/>
        </w:rPr>
      </w:pPr>
      <w:r w:rsidRPr="0067594A">
        <w:rPr>
          <w:b/>
          <w:i w:val="0"/>
          <w:color w:val="auto"/>
          <w:sz w:val="20"/>
          <w:lang w:val="en-US"/>
        </w:rPr>
        <w:t xml:space="preserve">Figure </w:t>
      </w:r>
      <w:r w:rsidR="00356962" w:rsidRPr="0067594A">
        <w:rPr>
          <w:b/>
          <w:i w:val="0"/>
          <w:color w:val="auto"/>
          <w:sz w:val="20"/>
          <w:lang w:val="en-US"/>
        </w:rPr>
        <w:t>S</w:t>
      </w:r>
      <w:r w:rsidRPr="0067594A">
        <w:rPr>
          <w:b/>
          <w:i w:val="0"/>
          <w:color w:val="auto"/>
          <w:sz w:val="20"/>
        </w:rPr>
        <w:fldChar w:fldCharType="begin"/>
      </w:r>
      <w:r w:rsidRPr="0067594A">
        <w:rPr>
          <w:b/>
          <w:i w:val="0"/>
          <w:color w:val="auto"/>
          <w:sz w:val="20"/>
          <w:lang w:val="en-US"/>
        </w:rPr>
        <w:instrText xml:space="preserve"> SEQ Figure \* ARABIC </w:instrText>
      </w:r>
      <w:r w:rsidRPr="0067594A">
        <w:rPr>
          <w:b/>
          <w:i w:val="0"/>
          <w:color w:val="auto"/>
          <w:sz w:val="20"/>
        </w:rPr>
        <w:fldChar w:fldCharType="separate"/>
      </w:r>
      <w:r w:rsidR="006F4488">
        <w:rPr>
          <w:b/>
          <w:i w:val="0"/>
          <w:noProof/>
          <w:color w:val="auto"/>
          <w:sz w:val="20"/>
          <w:lang w:val="en-US"/>
        </w:rPr>
        <w:t>1</w:t>
      </w:r>
      <w:r w:rsidRPr="0067594A">
        <w:rPr>
          <w:b/>
          <w:i w:val="0"/>
          <w:color w:val="auto"/>
          <w:sz w:val="20"/>
        </w:rPr>
        <w:fldChar w:fldCharType="end"/>
      </w:r>
      <w:r w:rsidRPr="0067594A">
        <w:rPr>
          <w:b/>
          <w:i w:val="0"/>
          <w:color w:val="auto"/>
          <w:sz w:val="20"/>
          <w:lang w:val="en-US"/>
        </w:rPr>
        <w:t>.</w:t>
      </w:r>
      <w:r w:rsidR="00356962" w:rsidRPr="0067594A">
        <w:rPr>
          <w:b/>
          <w:i w:val="0"/>
          <w:color w:val="auto"/>
          <w:sz w:val="20"/>
          <w:lang w:val="en-US"/>
        </w:rPr>
        <w:t xml:space="preserve"> </w:t>
      </w:r>
      <w:r w:rsidR="008A61BB" w:rsidRPr="0067594A">
        <w:rPr>
          <w:i w:val="0"/>
          <w:color w:val="auto"/>
          <w:sz w:val="20"/>
          <w:lang w:val="en-US"/>
        </w:rPr>
        <w:t xml:space="preserve">Visual representation of NBO charges for </w:t>
      </w:r>
      <w:r w:rsidR="007B57EE" w:rsidRPr="0067594A">
        <w:rPr>
          <w:i w:val="0"/>
          <w:color w:val="auto"/>
          <w:sz w:val="20"/>
          <w:lang w:val="en-US"/>
        </w:rPr>
        <w:t xml:space="preserve">the </w:t>
      </w:r>
      <w:r w:rsidR="008A61BB" w:rsidRPr="0067594A">
        <w:rPr>
          <w:i w:val="0"/>
          <w:color w:val="auto"/>
          <w:sz w:val="20"/>
          <w:lang w:val="en-US"/>
        </w:rPr>
        <w:t>studied compounds in conformation β2</w:t>
      </w:r>
      <w:r w:rsidR="007D06BA" w:rsidRPr="0067594A">
        <w:rPr>
          <w:i w:val="0"/>
          <w:color w:val="auto"/>
          <w:sz w:val="20"/>
          <w:lang w:val="en-US"/>
        </w:rPr>
        <w:t xml:space="preserve"> calculated in gas phase by M06-2X/6-311++G(</w:t>
      </w:r>
      <w:proofErr w:type="spellStart"/>
      <w:proofErr w:type="gramStart"/>
      <w:r w:rsidR="007D06BA" w:rsidRPr="0067594A">
        <w:rPr>
          <w:i w:val="0"/>
          <w:color w:val="auto"/>
          <w:sz w:val="20"/>
          <w:lang w:val="en-US"/>
        </w:rPr>
        <w:t>d,p</w:t>
      </w:r>
      <w:proofErr w:type="spellEnd"/>
      <w:proofErr w:type="gramEnd"/>
      <w:r w:rsidR="007D06BA" w:rsidRPr="0067594A">
        <w:rPr>
          <w:i w:val="0"/>
          <w:color w:val="auto"/>
          <w:sz w:val="20"/>
          <w:lang w:val="en-US"/>
        </w:rPr>
        <w:t>) level of theory.</w:t>
      </w:r>
      <w:r w:rsidR="008A61BB" w:rsidRPr="0067594A">
        <w:rPr>
          <w:i w:val="0"/>
          <w:color w:val="auto"/>
          <w:sz w:val="20"/>
          <w:lang w:val="en-US"/>
        </w:rPr>
        <w:t xml:space="preserve"> The colures range from g</w:t>
      </w:r>
      <w:r w:rsidR="00356962" w:rsidRPr="0067594A">
        <w:rPr>
          <w:i w:val="0"/>
          <w:color w:val="auto"/>
          <w:sz w:val="20"/>
          <w:lang w:val="en-US"/>
        </w:rPr>
        <w:t>reen</w:t>
      </w:r>
      <w:r w:rsidR="008A61BB" w:rsidRPr="0067594A">
        <w:rPr>
          <w:i w:val="0"/>
          <w:color w:val="auto"/>
          <w:sz w:val="20"/>
          <w:lang w:val="en-US"/>
        </w:rPr>
        <w:t xml:space="preserve"> –</w:t>
      </w:r>
      <w:r w:rsidR="00356962" w:rsidRPr="0067594A">
        <w:rPr>
          <w:i w:val="0"/>
          <w:color w:val="auto"/>
          <w:sz w:val="20"/>
          <w:lang w:val="en-US"/>
        </w:rPr>
        <w:t xml:space="preserve"> </w:t>
      </w:r>
      <w:r w:rsidR="008A61BB" w:rsidRPr="0067594A">
        <w:rPr>
          <w:i w:val="0"/>
          <w:color w:val="auto"/>
          <w:sz w:val="20"/>
          <w:lang w:val="en-US"/>
        </w:rPr>
        <w:t>(</w:t>
      </w:r>
      <w:r w:rsidR="00356962" w:rsidRPr="0067594A">
        <w:rPr>
          <w:i w:val="0"/>
          <w:color w:val="auto"/>
          <w:sz w:val="20"/>
          <w:lang w:val="en-US"/>
        </w:rPr>
        <w:t>positive</w:t>
      </w:r>
      <w:r w:rsidR="008A61BB" w:rsidRPr="0067594A">
        <w:rPr>
          <w:i w:val="0"/>
          <w:color w:val="auto"/>
          <w:sz w:val="20"/>
          <w:lang w:val="en-US"/>
        </w:rPr>
        <w:t xml:space="preserve"> charge) to </w:t>
      </w:r>
      <w:r w:rsidR="00356962" w:rsidRPr="0067594A">
        <w:rPr>
          <w:i w:val="0"/>
          <w:color w:val="auto"/>
          <w:sz w:val="20"/>
          <w:lang w:val="en-US"/>
        </w:rPr>
        <w:t>red</w:t>
      </w:r>
      <w:r w:rsidR="008A61BB" w:rsidRPr="0067594A">
        <w:rPr>
          <w:i w:val="0"/>
          <w:color w:val="auto"/>
          <w:sz w:val="20"/>
          <w:lang w:val="en-US"/>
        </w:rPr>
        <w:t xml:space="preserve"> (</w:t>
      </w:r>
      <w:r w:rsidR="00356962" w:rsidRPr="0067594A">
        <w:rPr>
          <w:i w:val="0"/>
          <w:color w:val="auto"/>
          <w:sz w:val="20"/>
          <w:lang w:val="en-US"/>
        </w:rPr>
        <w:t>negative charge</w:t>
      </w:r>
      <w:r w:rsidR="008A61BB" w:rsidRPr="0067594A">
        <w:rPr>
          <w:i w:val="0"/>
          <w:color w:val="auto"/>
          <w:sz w:val="20"/>
          <w:lang w:val="en-US"/>
        </w:rPr>
        <w:t xml:space="preserve">).  </w:t>
      </w:r>
    </w:p>
    <w:p w14:paraId="43D79EDB" w14:textId="10226A6D" w:rsidR="00356962" w:rsidRPr="000A5340" w:rsidRDefault="00767B02" w:rsidP="000A534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3B14793" wp14:editId="32DE011B">
            <wp:extent cx="5852160" cy="3552153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552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52252">
        <w:rPr>
          <w:noProof/>
          <w:lang w:val="en-US"/>
        </w:rPr>
        <w:drawing>
          <wp:inline distT="0" distB="0" distL="0" distR="0" wp14:anchorId="777CB778" wp14:editId="6F1F7756">
            <wp:extent cx="5852160" cy="357968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57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A95DE" w14:textId="65E6F6B8" w:rsidR="00C01892" w:rsidRPr="00C01892" w:rsidRDefault="00C01892" w:rsidP="00C01892">
      <w:r w:rsidRPr="00C01892">
        <w:rPr>
          <w:noProof/>
        </w:rPr>
        <w:drawing>
          <wp:anchor distT="0" distB="0" distL="114300" distR="114300" simplePos="0" relativeHeight="251659264" behindDoc="0" locked="0" layoutInCell="1" allowOverlap="1" wp14:anchorId="2C167E39" wp14:editId="75F52CF1">
            <wp:simplePos x="0" y="0"/>
            <wp:positionH relativeFrom="column">
              <wp:posOffset>10135870</wp:posOffset>
            </wp:positionH>
            <wp:positionV relativeFrom="paragraph">
              <wp:posOffset>-5341620</wp:posOffset>
            </wp:positionV>
            <wp:extent cx="1634764" cy="826087"/>
            <wp:effectExtent l="0" t="0" r="0" b="0"/>
            <wp:wrapNone/>
            <wp:docPr id="2058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FBA1FDE9-875B-4126-9569-00E5D02508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" name="Picture 10">
                      <a:extLst>
                        <a:ext uri="{FF2B5EF4-FFF2-40B4-BE49-F238E27FC236}">
                          <a16:creationId xmlns:a16="http://schemas.microsoft.com/office/drawing/2014/main" id="{FBA1FDE9-875B-4126-9569-00E5D025081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35" t="6161" r="7297" b="4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764" cy="826087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23021DA0" w14:textId="13599FD5" w:rsidR="003059F4" w:rsidRDefault="00356962" w:rsidP="00356962">
      <w:pPr>
        <w:pStyle w:val="Caption"/>
        <w:rPr>
          <w:i w:val="0"/>
          <w:color w:val="auto"/>
          <w:sz w:val="20"/>
          <w:lang w:val="en-US"/>
        </w:rPr>
      </w:pPr>
      <w:r w:rsidRPr="0067594A">
        <w:rPr>
          <w:b/>
          <w:i w:val="0"/>
          <w:color w:val="auto"/>
          <w:sz w:val="20"/>
          <w:lang w:val="en-US"/>
        </w:rPr>
        <w:t>Figure S</w:t>
      </w:r>
      <w:r w:rsidRPr="0067594A">
        <w:rPr>
          <w:b/>
          <w:i w:val="0"/>
          <w:color w:val="auto"/>
          <w:sz w:val="20"/>
        </w:rPr>
        <w:fldChar w:fldCharType="begin"/>
      </w:r>
      <w:r w:rsidRPr="0067594A">
        <w:rPr>
          <w:b/>
          <w:i w:val="0"/>
          <w:color w:val="auto"/>
          <w:sz w:val="20"/>
          <w:lang w:val="en-US"/>
        </w:rPr>
        <w:instrText xml:space="preserve"> SEQ Figure \* ARABIC </w:instrText>
      </w:r>
      <w:r w:rsidRPr="0067594A">
        <w:rPr>
          <w:b/>
          <w:i w:val="0"/>
          <w:color w:val="auto"/>
          <w:sz w:val="20"/>
        </w:rPr>
        <w:fldChar w:fldCharType="separate"/>
      </w:r>
      <w:r w:rsidR="006F4488">
        <w:rPr>
          <w:b/>
          <w:i w:val="0"/>
          <w:noProof/>
          <w:color w:val="auto"/>
          <w:sz w:val="20"/>
          <w:lang w:val="en-US"/>
        </w:rPr>
        <w:t>2</w:t>
      </w:r>
      <w:r w:rsidRPr="0067594A">
        <w:rPr>
          <w:b/>
          <w:i w:val="0"/>
          <w:color w:val="auto"/>
          <w:sz w:val="20"/>
        </w:rPr>
        <w:fldChar w:fldCharType="end"/>
      </w:r>
      <w:r w:rsidRPr="0067594A">
        <w:rPr>
          <w:b/>
          <w:i w:val="0"/>
          <w:color w:val="auto"/>
          <w:sz w:val="20"/>
          <w:lang w:val="en-US"/>
        </w:rPr>
        <w:t xml:space="preserve">. </w:t>
      </w:r>
      <w:r w:rsidR="0013683D" w:rsidRPr="0067594A">
        <w:rPr>
          <w:i w:val="0"/>
          <w:color w:val="auto"/>
          <w:sz w:val="20"/>
          <w:lang w:val="en-US"/>
        </w:rPr>
        <w:t>Optimized water-</w:t>
      </w:r>
      <w:r w:rsidR="0095716A">
        <w:rPr>
          <w:i w:val="0"/>
          <w:color w:val="auto"/>
          <w:sz w:val="20"/>
          <w:lang w:val="en-US"/>
        </w:rPr>
        <w:t>oxazole</w:t>
      </w:r>
      <w:r w:rsidR="0013683D" w:rsidRPr="0067594A">
        <w:rPr>
          <w:i w:val="0"/>
          <w:color w:val="auto"/>
          <w:sz w:val="20"/>
          <w:lang w:val="en-US"/>
        </w:rPr>
        <w:t xml:space="preserve"> complexes</w:t>
      </w:r>
      <w:r w:rsidR="006C2780">
        <w:rPr>
          <w:i w:val="0"/>
          <w:color w:val="auto"/>
          <w:sz w:val="20"/>
          <w:lang w:val="en-US"/>
        </w:rPr>
        <w:t xml:space="preserve"> after MD</w:t>
      </w:r>
      <w:r w:rsidR="008A2090">
        <w:rPr>
          <w:i w:val="0"/>
          <w:color w:val="auto"/>
          <w:sz w:val="20"/>
          <w:lang w:val="en-US"/>
        </w:rPr>
        <w:t>,</w:t>
      </w:r>
      <w:r w:rsidR="0013683D" w:rsidRPr="0067594A">
        <w:rPr>
          <w:i w:val="0"/>
          <w:color w:val="auto"/>
          <w:sz w:val="20"/>
          <w:lang w:val="en-US"/>
        </w:rPr>
        <w:t xml:space="preserve"> selected parameters </w:t>
      </w:r>
      <w:r w:rsidR="008A2090">
        <w:rPr>
          <w:i w:val="0"/>
          <w:color w:val="auto"/>
          <w:sz w:val="20"/>
          <w:lang w:val="en-US"/>
        </w:rPr>
        <w:t>and interaction energies</w:t>
      </w:r>
      <w:r w:rsidR="0013683D" w:rsidRPr="0067594A">
        <w:rPr>
          <w:i w:val="0"/>
          <w:color w:val="auto"/>
          <w:sz w:val="20"/>
          <w:lang w:val="en-US"/>
        </w:rPr>
        <w:t xml:space="preserve"> </w:t>
      </w:r>
      <w:r w:rsidR="00767B02" w:rsidRPr="0067594A">
        <w:rPr>
          <w:i w:val="0"/>
          <w:color w:val="auto"/>
          <w:sz w:val="20"/>
          <w:lang w:val="en-US"/>
        </w:rPr>
        <w:t>calculated</w:t>
      </w:r>
      <w:r w:rsidR="00767B02">
        <w:rPr>
          <w:i w:val="0"/>
          <w:color w:val="auto"/>
          <w:sz w:val="20"/>
          <w:lang w:val="en-US"/>
        </w:rPr>
        <w:t xml:space="preserve"> </w:t>
      </w:r>
      <w:r w:rsidR="00362004" w:rsidRPr="0067594A">
        <w:rPr>
          <w:i w:val="0"/>
          <w:color w:val="auto"/>
          <w:sz w:val="20"/>
          <w:lang w:val="en-US"/>
        </w:rPr>
        <w:t>in gas phase</w:t>
      </w:r>
      <w:r w:rsidR="008A2090">
        <w:rPr>
          <w:i w:val="0"/>
          <w:color w:val="auto"/>
          <w:sz w:val="20"/>
          <w:lang w:val="en-US"/>
        </w:rPr>
        <w:t xml:space="preserve"> and water</w:t>
      </w:r>
      <w:r w:rsidR="00362004" w:rsidRPr="0067594A">
        <w:rPr>
          <w:i w:val="0"/>
          <w:color w:val="auto"/>
          <w:sz w:val="20"/>
          <w:lang w:val="en-US"/>
        </w:rPr>
        <w:t xml:space="preserve"> </w:t>
      </w:r>
      <w:r w:rsidR="0013683D" w:rsidRPr="0067594A">
        <w:rPr>
          <w:i w:val="0"/>
          <w:color w:val="auto"/>
          <w:sz w:val="20"/>
          <w:lang w:val="en-US"/>
        </w:rPr>
        <w:t>by M06-2X/6-311++G(</w:t>
      </w:r>
      <w:proofErr w:type="spellStart"/>
      <w:proofErr w:type="gramStart"/>
      <w:r w:rsidR="0013683D" w:rsidRPr="0067594A">
        <w:rPr>
          <w:i w:val="0"/>
          <w:color w:val="auto"/>
          <w:sz w:val="20"/>
          <w:lang w:val="en-US"/>
        </w:rPr>
        <w:t>d,p</w:t>
      </w:r>
      <w:proofErr w:type="spellEnd"/>
      <w:proofErr w:type="gramEnd"/>
      <w:r w:rsidR="0013683D" w:rsidRPr="0067594A">
        <w:rPr>
          <w:i w:val="0"/>
          <w:color w:val="auto"/>
          <w:sz w:val="20"/>
          <w:lang w:val="en-US"/>
        </w:rPr>
        <w:t xml:space="preserve">) </w:t>
      </w:r>
      <w:r w:rsidR="00C01892">
        <w:rPr>
          <w:i w:val="0"/>
          <w:color w:val="auto"/>
          <w:sz w:val="20"/>
          <w:lang w:val="en-US"/>
        </w:rPr>
        <w:t>method</w:t>
      </w:r>
      <w:r w:rsidR="0013683D" w:rsidRPr="0067594A">
        <w:rPr>
          <w:i w:val="0"/>
          <w:color w:val="auto"/>
          <w:sz w:val="20"/>
          <w:lang w:val="en-US"/>
        </w:rPr>
        <w:t>.</w:t>
      </w:r>
    </w:p>
    <w:p w14:paraId="705565C0" w14:textId="172D5982" w:rsidR="000A5340" w:rsidRDefault="000A5340" w:rsidP="000A5340">
      <w:pPr>
        <w:rPr>
          <w:lang w:val="en-US"/>
        </w:rPr>
      </w:pPr>
    </w:p>
    <w:p w14:paraId="41CF934A" w14:textId="77777777" w:rsidR="000A5340" w:rsidRPr="000A5340" w:rsidRDefault="000A5340" w:rsidP="000A5340">
      <w:pPr>
        <w:rPr>
          <w:lang w:val="en-US"/>
        </w:rPr>
      </w:pPr>
    </w:p>
    <w:p w14:paraId="03A24BDE" w14:textId="5C9534BF" w:rsidR="00B36A70" w:rsidRPr="000A5340" w:rsidRDefault="004E258C" w:rsidP="004E258C">
      <w:pPr>
        <w:pStyle w:val="Caption"/>
        <w:rPr>
          <w:i w:val="0"/>
          <w:color w:val="auto"/>
          <w:sz w:val="20"/>
          <w:lang w:val="en-US"/>
        </w:rPr>
      </w:pPr>
      <w:r w:rsidRPr="000A5340">
        <w:rPr>
          <w:b/>
          <w:i w:val="0"/>
          <w:color w:val="auto"/>
          <w:sz w:val="20"/>
          <w:lang w:val="en-US"/>
        </w:rPr>
        <w:lastRenderedPageBreak/>
        <w:t>Table S</w:t>
      </w:r>
      <w:r w:rsidRPr="000A5340">
        <w:rPr>
          <w:b/>
          <w:i w:val="0"/>
          <w:color w:val="auto"/>
          <w:sz w:val="20"/>
        </w:rPr>
        <w:fldChar w:fldCharType="begin"/>
      </w:r>
      <w:r w:rsidRPr="000A5340">
        <w:rPr>
          <w:b/>
          <w:i w:val="0"/>
          <w:color w:val="auto"/>
          <w:sz w:val="20"/>
          <w:lang w:val="en-US"/>
        </w:rPr>
        <w:instrText xml:space="preserve"> SEQ Table_S \* ARABIC </w:instrText>
      </w:r>
      <w:r w:rsidRPr="000A5340">
        <w:rPr>
          <w:b/>
          <w:i w:val="0"/>
          <w:color w:val="auto"/>
          <w:sz w:val="20"/>
        </w:rPr>
        <w:fldChar w:fldCharType="separate"/>
      </w:r>
      <w:r w:rsidRPr="000A5340">
        <w:rPr>
          <w:b/>
          <w:i w:val="0"/>
          <w:noProof/>
          <w:color w:val="auto"/>
          <w:sz w:val="20"/>
          <w:lang w:val="en-US"/>
        </w:rPr>
        <w:t>3</w:t>
      </w:r>
      <w:r w:rsidRPr="000A5340">
        <w:rPr>
          <w:b/>
          <w:i w:val="0"/>
          <w:color w:val="auto"/>
          <w:sz w:val="20"/>
        </w:rPr>
        <w:fldChar w:fldCharType="end"/>
      </w:r>
      <w:r w:rsidRPr="000A5340">
        <w:rPr>
          <w:i w:val="0"/>
          <w:color w:val="auto"/>
          <w:sz w:val="20"/>
          <w:lang w:val="en-US"/>
        </w:rPr>
        <w:t xml:space="preserve">. Percentage of water molecules around the rings in the first solvation shell (2.5Å) </w:t>
      </w:r>
      <w:r w:rsidR="009035F1" w:rsidRPr="000A5340">
        <w:rPr>
          <w:i w:val="0"/>
          <w:color w:val="auto"/>
          <w:sz w:val="20"/>
          <w:lang w:val="en-US"/>
        </w:rPr>
        <w:t xml:space="preserve">retrieved form </w:t>
      </w:r>
      <w:r w:rsidRPr="000A5340">
        <w:rPr>
          <w:i w:val="0"/>
          <w:color w:val="auto"/>
          <w:sz w:val="20"/>
          <w:lang w:val="en-US"/>
        </w:rPr>
        <w:t>200 snapshots form molecular dynamics</w:t>
      </w:r>
      <w:r w:rsidR="002233DA" w:rsidRPr="000A5340">
        <w:rPr>
          <w:i w:val="0"/>
          <w:color w:val="auto"/>
          <w:sz w:val="20"/>
          <w:lang w:val="en-US"/>
        </w:rPr>
        <w:t xml:space="preserve"> for each ring</w:t>
      </w:r>
      <w:r w:rsidRPr="000A5340">
        <w:rPr>
          <w:i w:val="0"/>
          <w:color w:val="auto"/>
          <w:sz w:val="20"/>
          <w:lang w:val="en-US"/>
        </w:rPr>
        <w:t xml:space="preserve">. </w:t>
      </w:r>
    </w:p>
    <w:tbl>
      <w:tblPr>
        <w:tblStyle w:val="TableGrid"/>
        <w:tblpPr w:leftFromText="180" w:rightFromText="180" w:vertAnchor="text" w:horzAnchor="page" w:tblpX="2928" w:tblpY="-10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66"/>
        <w:gridCol w:w="1333"/>
        <w:gridCol w:w="1288"/>
      </w:tblGrid>
      <w:tr w:rsidR="004E258C" w14:paraId="47A608F6" w14:textId="77777777" w:rsidTr="00923A20">
        <w:tc>
          <w:tcPr>
            <w:tcW w:w="0" w:type="auto"/>
            <w:shd w:val="clear" w:color="auto" w:fill="FFFFFF" w:themeFill="background1"/>
          </w:tcPr>
          <w:p w14:paraId="2C5291A4" w14:textId="24F788BB" w:rsidR="004E258C" w:rsidRPr="002D29E5" w:rsidRDefault="004E258C" w:rsidP="004E258C">
            <w:pPr>
              <w:jc w:val="center"/>
              <w:rPr>
                <w:b/>
                <w:lang w:val="en-US"/>
              </w:rPr>
            </w:pPr>
            <w:r w:rsidRPr="002D29E5">
              <w:rPr>
                <w:b/>
                <w:lang w:val="en-US"/>
              </w:rPr>
              <w:t xml:space="preserve">Number of </w:t>
            </w:r>
            <w:r w:rsidRPr="002D29E5">
              <w:rPr>
                <w:b/>
                <w:lang w:val="en-US"/>
              </w:rPr>
              <w:t>water</w:t>
            </w:r>
            <w:r w:rsidRPr="002D29E5">
              <w:rPr>
                <w:b/>
                <w:lang w:val="en-US"/>
              </w:rPr>
              <w:t xml:space="preserve"> molecul</w:t>
            </w:r>
            <w:r>
              <w:rPr>
                <w:b/>
                <w:lang w:val="en-US"/>
              </w:rPr>
              <w:t>e</w:t>
            </w:r>
            <w:r w:rsidRPr="002D29E5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</w:tcPr>
          <w:p w14:paraId="737452B1" w14:textId="2CE64810" w:rsidR="004E258C" w:rsidRPr="002D29E5" w:rsidRDefault="004E258C" w:rsidP="004E258C">
            <w:pPr>
              <w:jc w:val="center"/>
              <w:rPr>
                <w:b/>
                <w:lang w:val="en-US"/>
              </w:rPr>
            </w:pPr>
            <w:r w:rsidRPr="002D29E5">
              <w:rPr>
                <w:b/>
                <w:lang w:val="en-US"/>
              </w:rPr>
              <w:t>Thiazole</w:t>
            </w:r>
            <w:r>
              <w:rPr>
                <w:b/>
                <w:lang w:val="en-US"/>
              </w:rPr>
              <w:t xml:space="preserve"> [</w:t>
            </w:r>
            <w:r w:rsidRPr="002D29E5">
              <w:rPr>
                <w:b/>
                <w:lang w:val="en-US"/>
              </w:rPr>
              <w:t>%]</w:t>
            </w:r>
          </w:p>
        </w:tc>
        <w:tc>
          <w:tcPr>
            <w:tcW w:w="0" w:type="auto"/>
            <w:shd w:val="clear" w:color="auto" w:fill="FFFFFF" w:themeFill="background1"/>
          </w:tcPr>
          <w:p w14:paraId="0966CBD3" w14:textId="4C6F84AB" w:rsidR="004E258C" w:rsidRPr="002D29E5" w:rsidRDefault="004E258C" w:rsidP="004E258C">
            <w:pPr>
              <w:jc w:val="center"/>
              <w:rPr>
                <w:b/>
                <w:lang w:val="en-US"/>
              </w:rPr>
            </w:pPr>
            <w:r w:rsidRPr="002D29E5">
              <w:rPr>
                <w:b/>
                <w:lang w:val="en-US"/>
              </w:rPr>
              <w:t>Oxazole</w:t>
            </w:r>
            <w:r>
              <w:rPr>
                <w:b/>
                <w:lang w:val="en-US"/>
              </w:rPr>
              <w:t xml:space="preserve"> </w:t>
            </w:r>
            <w:r w:rsidRPr="002D29E5">
              <w:rPr>
                <w:b/>
                <w:lang w:val="en-US"/>
              </w:rPr>
              <w:t>[%]</w:t>
            </w:r>
          </w:p>
        </w:tc>
      </w:tr>
      <w:tr w:rsidR="004E258C" w14:paraId="69F0DE6B" w14:textId="77777777" w:rsidTr="00923A20">
        <w:tc>
          <w:tcPr>
            <w:tcW w:w="0" w:type="auto"/>
            <w:shd w:val="clear" w:color="auto" w:fill="FFFFFF" w:themeFill="background1"/>
          </w:tcPr>
          <w:p w14:paraId="47B29EC2" w14:textId="77777777" w:rsidR="004E258C" w:rsidRDefault="004E258C" w:rsidP="004E25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A8146B4" w14:textId="5ECB6C09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</w:tcPr>
          <w:p w14:paraId="3C823325" w14:textId="77777777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4E258C" w14:paraId="2FDA8A37" w14:textId="77777777" w:rsidTr="00923A20">
        <w:tc>
          <w:tcPr>
            <w:tcW w:w="0" w:type="auto"/>
            <w:shd w:val="clear" w:color="auto" w:fill="FFFFFF" w:themeFill="background1"/>
          </w:tcPr>
          <w:p w14:paraId="58918FC1" w14:textId="77777777" w:rsidR="004E258C" w:rsidRDefault="004E258C" w:rsidP="004E25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344B3A1" w14:textId="3E52F369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48.0</w:t>
            </w:r>
          </w:p>
        </w:tc>
        <w:tc>
          <w:tcPr>
            <w:tcW w:w="0" w:type="auto"/>
            <w:shd w:val="clear" w:color="auto" w:fill="FFFFFF" w:themeFill="background1"/>
          </w:tcPr>
          <w:p w14:paraId="5DAC237E" w14:textId="29AB1EB5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  <w:r>
              <w:rPr>
                <w:lang w:val="en-US"/>
              </w:rPr>
              <w:t>.0</w:t>
            </w:r>
          </w:p>
        </w:tc>
      </w:tr>
      <w:tr w:rsidR="004E258C" w14:paraId="17D20D2F" w14:textId="77777777" w:rsidTr="00923A20">
        <w:tc>
          <w:tcPr>
            <w:tcW w:w="0" w:type="auto"/>
            <w:shd w:val="clear" w:color="auto" w:fill="FFFFFF" w:themeFill="background1"/>
          </w:tcPr>
          <w:p w14:paraId="6DF539F8" w14:textId="77777777" w:rsidR="004E258C" w:rsidRDefault="004E258C" w:rsidP="004E25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73BDBEB3" w14:textId="2F835C79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35.5</w:t>
            </w:r>
          </w:p>
        </w:tc>
        <w:tc>
          <w:tcPr>
            <w:tcW w:w="0" w:type="auto"/>
            <w:shd w:val="clear" w:color="auto" w:fill="FFFFFF" w:themeFill="background1"/>
          </w:tcPr>
          <w:p w14:paraId="5149D08A" w14:textId="5322FE4A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44</w:t>
            </w:r>
            <w:r>
              <w:rPr>
                <w:lang w:val="en-US"/>
              </w:rPr>
              <w:t>.0</w:t>
            </w:r>
          </w:p>
        </w:tc>
      </w:tr>
      <w:tr w:rsidR="004E258C" w14:paraId="33A8CAB8" w14:textId="77777777" w:rsidTr="00923A20">
        <w:tc>
          <w:tcPr>
            <w:tcW w:w="0" w:type="auto"/>
            <w:shd w:val="clear" w:color="auto" w:fill="FFFFFF" w:themeFill="background1"/>
          </w:tcPr>
          <w:p w14:paraId="70508FC0" w14:textId="77777777" w:rsidR="004E258C" w:rsidRDefault="004E258C" w:rsidP="004E25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DA7A41F" w14:textId="3A675584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</w:tcPr>
          <w:p w14:paraId="03501E58" w14:textId="21B603A3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  <w:r>
              <w:rPr>
                <w:lang w:val="en-US"/>
              </w:rPr>
              <w:t>.0</w:t>
            </w:r>
          </w:p>
        </w:tc>
      </w:tr>
      <w:tr w:rsidR="004E258C" w14:paraId="7C8FCC58" w14:textId="77777777" w:rsidTr="00923A20">
        <w:tc>
          <w:tcPr>
            <w:tcW w:w="0" w:type="auto"/>
            <w:shd w:val="clear" w:color="auto" w:fill="FFFFFF" w:themeFill="background1"/>
          </w:tcPr>
          <w:p w14:paraId="6D75C9E3" w14:textId="77777777" w:rsidR="004E258C" w:rsidRDefault="004E258C" w:rsidP="004E25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5ACF0086" w14:textId="77777777" w:rsidR="004E258C" w:rsidRDefault="004E258C" w:rsidP="00923A20">
            <w:pPr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0" w:type="auto"/>
            <w:shd w:val="clear" w:color="auto" w:fill="FFFFFF" w:themeFill="background1"/>
          </w:tcPr>
          <w:p w14:paraId="525406A5" w14:textId="77777777" w:rsidR="004E258C" w:rsidRDefault="004E258C" w:rsidP="00923A20">
            <w:pPr>
              <w:keepNext/>
              <w:ind w:right="130"/>
              <w:jc w:val="right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</w:tbl>
    <w:p w14:paraId="5C203CB2" w14:textId="77777777" w:rsidR="004E258C" w:rsidRPr="004E258C" w:rsidRDefault="004E258C" w:rsidP="004E258C">
      <w:pPr>
        <w:rPr>
          <w:lang w:val="en-US"/>
        </w:rPr>
      </w:pPr>
    </w:p>
    <w:p w14:paraId="6DE21DFC" w14:textId="27858B4D" w:rsidR="00B36A70" w:rsidRDefault="00B36A70" w:rsidP="00B36A70">
      <w:pPr>
        <w:rPr>
          <w:lang w:val="en-US"/>
        </w:rPr>
      </w:pPr>
    </w:p>
    <w:p w14:paraId="493DCE22" w14:textId="6319BAED" w:rsidR="004E258C" w:rsidRDefault="004E258C" w:rsidP="00B36A70">
      <w:pPr>
        <w:rPr>
          <w:lang w:val="en-US"/>
        </w:rPr>
      </w:pPr>
    </w:p>
    <w:p w14:paraId="6D25085C" w14:textId="40BEB1B3" w:rsidR="004E258C" w:rsidRDefault="004E258C" w:rsidP="00B36A70">
      <w:pPr>
        <w:rPr>
          <w:lang w:val="en-US"/>
        </w:rPr>
      </w:pPr>
    </w:p>
    <w:p w14:paraId="6EB3F8AA" w14:textId="09578D65" w:rsidR="004E258C" w:rsidRDefault="004E258C" w:rsidP="00B36A70">
      <w:pPr>
        <w:rPr>
          <w:lang w:val="en-US"/>
        </w:rPr>
      </w:pPr>
    </w:p>
    <w:p w14:paraId="7ED80413" w14:textId="4021496F" w:rsidR="004E258C" w:rsidRDefault="004E258C" w:rsidP="00B36A70">
      <w:pPr>
        <w:rPr>
          <w:lang w:val="en-US"/>
        </w:rPr>
      </w:pPr>
    </w:p>
    <w:p w14:paraId="580AFCF7" w14:textId="3897812C" w:rsidR="004E258C" w:rsidRDefault="004E258C" w:rsidP="00B36A70">
      <w:pPr>
        <w:rPr>
          <w:lang w:val="en-US"/>
        </w:rPr>
      </w:pPr>
    </w:p>
    <w:p w14:paraId="06AA2C2F" w14:textId="77777777" w:rsidR="00C01892" w:rsidRDefault="00C01892" w:rsidP="00F74586">
      <w:pPr>
        <w:spacing w:after="160" w:line="259" w:lineRule="auto"/>
        <w:jc w:val="center"/>
        <w:rPr>
          <w:lang w:val="en-US"/>
        </w:rPr>
      </w:pPr>
    </w:p>
    <w:p w14:paraId="5FE8EC37" w14:textId="496DA891" w:rsidR="00F74586" w:rsidRDefault="00F74586" w:rsidP="00F74586">
      <w:pPr>
        <w:spacing w:after="160" w:line="259" w:lineRule="auto"/>
        <w:jc w:val="center"/>
        <w:rPr>
          <w:lang w:val="en-US"/>
        </w:rPr>
      </w:pPr>
      <w:bookmarkStart w:id="2" w:name="_GoBack"/>
      <w:bookmarkEnd w:id="2"/>
      <w:r>
        <w:rPr>
          <w:noProof/>
        </w:rPr>
        <w:drawing>
          <wp:inline distT="0" distB="0" distL="0" distR="0" wp14:anchorId="72C71FBC" wp14:editId="405A367B">
            <wp:extent cx="2880000" cy="1489139"/>
            <wp:effectExtent l="0" t="0" r="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89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DA3DB" w14:textId="05BAEA87" w:rsidR="003059F4" w:rsidRDefault="003059F4" w:rsidP="003059F4">
      <w:pPr>
        <w:spacing w:after="160" w:line="259" w:lineRule="auto"/>
        <w:rPr>
          <w:lang w:val="en-US"/>
        </w:rPr>
      </w:pPr>
      <w:r>
        <w:rPr>
          <w:noProof/>
        </w:rPr>
        <w:drawing>
          <wp:inline distT="0" distB="0" distL="0" distR="0" wp14:anchorId="4DE1308F" wp14:editId="2894F71D">
            <wp:extent cx="2880000" cy="1478930"/>
            <wp:effectExtent l="0" t="0" r="0" b="698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78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C7DEA1" wp14:editId="3CEB1408">
            <wp:extent cx="2880000" cy="1482760"/>
            <wp:effectExtent l="0" t="0" r="0" b="317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8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C4EA6" w14:textId="3CEF1108" w:rsidR="003059F4" w:rsidRPr="003059F4" w:rsidRDefault="00F74586" w:rsidP="003059F4">
      <w:pPr>
        <w:spacing w:after="160" w:line="259" w:lineRule="auto"/>
        <w:rPr>
          <w:lang w:val="en-US"/>
        </w:rPr>
      </w:pPr>
      <w:r>
        <w:rPr>
          <w:noProof/>
        </w:rPr>
        <w:drawing>
          <wp:inline distT="0" distB="0" distL="0" distR="0" wp14:anchorId="5F7B5789" wp14:editId="2AE69C63">
            <wp:extent cx="2880000" cy="1493413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93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91A873" wp14:editId="5AA856F1">
            <wp:extent cx="2880000" cy="1495098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495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DE7BDC" w14:textId="5A7A53AA" w:rsidR="002625B5" w:rsidRDefault="008533AD" w:rsidP="004D3D53">
      <w:pPr>
        <w:pStyle w:val="Caption"/>
        <w:jc w:val="both"/>
        <w:rPr>
          <w:i w:val="0"/>
          <w:color w:val="auto"/>
          <w:sz w:val="20"/>
          <w:lang w:val="en-US"/>
        </w:rPr>
      </w:pPr>
      <w:bookmarkStart w:id="3" w:name="_Ref53761107"/>
      <w:bookmarkStart w:id="4" w:name="_Ref53846837"/>
      <w:r w:rsidRPr="008533AD">
        <w:rPr>
          <w:b/>
          <w:i w:val="0"/>
          <w:color w:val="auto"/>
          <w:sz w:val="20"/>
          <w:lang w:val="en-US"/>
        </w:rPr>
        <w:t xml:space="preserve">Figure </w:t>
      </w:r>
      <w:bookmarkEnd w:id="3"/>
      <w:r w:rsidRPr="009410D6">
        <w:rPr>
          <w:b/>
          <w:i w:val="0"/>
          <w:color w:val="auto"/>
          <w:sz w:val="20"/>
          <w:lang w:val="en-US"/>
        </w:rPr>
        <w:t>S3</w:t>
      </w:r>
      <w:r w:rsidRPr="008533AD">
        <w:rPr>
          <w:b/>
          <w:i w:val="0"/>
          <w:color w:val="auto"/>
          <w:sz w:val="20"/>
          <w:lang w:val="en-US"/>
        </w:rPr>
        <w:t>.</w:t>
      </w:r>
      <w:r w:rsidRPr="008533AD">
        <w:rPr>
          <w:i w:val="0"/>
          <w:color w:val="auto"/>
          <w:sz w:val="20"/>
          <w:lang w:val="en-US"/>
        </w:rPr>
        <w:t xml:space="preserve"> </w:t>
      </w:r>
      <w:r w:rsidR="00453CBF">
        <w:rPr>
          <w:i w:val="0"/>
          <w:color w:val="auto"/>
          <w:sz w:val="20"/>
          <w:lang w:val="en-US"/>
        </w:rPr>
        <w:t>The c</w:t>
      </w:r>
      <w:r w:rsidRPr="008533AD">
        <w:rPr>
          <w:i w:val="0"/>
          <w:color w:val="auto"/>
          <w:sz w:val="20"/>
          <w:lang w:val="en-US"/>
        </w:rPr>
        <w:t>omparison of relative energy between oxazole- and thiazole-amino acid residues with the same side chain.</w:t>
      </w:r>
      <w:bookmarkEnd w:id="4"/>
      <w:r w:rsidRPr="008533AD">
        <w:rPr>
          <w:i w:val="0"/>
          <w:color w:val="auto"/>
          <w:sz w:val="20"/>
          <w:lang w:val="en-US"/>
        </w:rPr>
        <w:t xml:space="preserve"> </w:t>
      </w:r>
    </w:p>
    <w:p w14:paraId="21E8981F" w14:textId="73209E4C" w:rsidR="00B36A70" w:rsidRDefault="00B36A70" w:rsidP="00B36A70">
      <w:pPr>
        <w:rPr>
          <w:lang w:val="en-US"/>
        </w:rPr>
      </w:pPr>
    </w:p>
    <w:p w14:paraId="4565BCED" w14:textId="77777777" w:rsidR="00B36A70" w:rsidRPr="00B36A70" w:rsidRDefault="00B36A70" w:rsidP="00B36A70">
      <w:pPr>
        <w:rPr>
          <w:lang w:val="en-US"/>
        </w:rPr>
      </w:pPr>
    </w:p>
    <w:p w14:paraId="61952A11" w14:textId="0CEEA093" w:rsidR="002625B5" w:rsidRPr="006F4488" w:rsidRDefault="002625B5" w:rsidP="004D3D53">
      <w:pPr>
        <w:pStyle w:val="Caption"/>
        <w:jc w:val="both"/>
        <w:rPr>
          <w:b/>
          <w:i w:val="0"/>
          <w:color w:val="auto"/>
          <w:sz w:val="24"/>
          <w:lang w:val="en-US"/>
        </w:rPr>
      </w:pPr>
      <w:r w:rsidRPr="006F4488">
        <w:rPr>
          <w:b/>
          <w:i w:val="0"/>
          <w:color w:val="auto"/>
          <w:sz w:val="24"/>
          <w:lang w:val="en-US"/>
        </w:rPr>
        <w:t>Reference</w:t>
      </w:r>
    </w:p>
    <w:p w14:paraId="5F503CD0" w14:textId="366630D7" w:rsidR="00361A86" w:rsidRPr="002625B5" w:rsidRDefault="003059F4" w:rsidP="00C01892">
      <w:pPr>
        <w:pStyle w:val="Caption"/>
        <w:ind w:left="720" w:hanging="720"/>
        <w:jc w:val="both"/>
        <w:rPr>
          <w:i w:val="0"/>
          <w:color w:val="auto"/>
          <w:sz w:val="28"/>
          <w:lang w:val="en-US"/>
        </w:rPr>
      </w:pPr>
      <w:r>
        <w:rPr>
          <w:i w:val="0"/>
          <w:color w:val="auto"/>
          <w:sz w:val="28"/>
          <w:lang w:val="en-US"/>
        </w:rPr>
        <w:fldChar w:fldCharType="begin"/>
      </w:r>
      <w:r w:rsidRPr="00F74586">
        <w:rPr>
          <w:i w:val="0"/>
          <w:color w:val="auto"/>
          <w:sz w:val="28"/>
          <w:lang w:val="en-US"/>
        </w:rPr>
        <w:instrText xml:space="preserve"> ADDIN EN.REFLIST </w:instrText>
      </w:r>
      <w:r>
        <w:rPr>
          <w:i w:val="0"/>
          <w:color w:val="auto"/>
          <w:sz w:val="28"/>
          <w:lang w:val="en-US"/>
        </w:rPr>
        <w:fldChar w:fldCharType="separate"/>
      </w:r>
      <w:r w:rsidRPr="003059F4">
        <w:rPr>
          <w:i w:val="0"/>
          <w:noProof/>
          <w:color w:val="auto"/>
          <w:sz w:val="20"/>
          <w:lang w:val="en-US"/>
        </w:rPr>
        <w:t>1.</w:t>
      </w:r>
      <w:r w:rsidRPr="003059F4">
        <w:rPr>
          <w:i w:val="0"/>
          <w:noProof/>
          <w:color w:val="auto"/>
          <w:sz w:val="20"/>
          <w:lang w:val="en-US"/>
        </w:rPr>
        <w:tab/>
        <w:t xml:space="preserve">Vargas, R., et al., </w:t>
      </w:r>
      <w:r w:rsidRPr="003059F4">
        <w:rPr>
          <w:noProof/>
          <w:color w:val="auto"/>
          <w:sz w:val="20"/>
          <w:lang w:val="en-US"/>
        </w:rPr>
        <w:t>Conformational study of the alanine dipeptide at the MP2 and DFT levels.</w:t>
      </w:r>
      <w:r w:rsidRPr="003059F4">
        <w:rPr>
          <w:i w:val="0"/>
          <w:noProof/>
          <w:color w:val="auto"/>
          <w:sz w:val="20"/>
          <w:lang w:val="en-US"/>
        </w:rPr>
        <w:t xml:space="preserve"> Journal of Physical Chemistry A, 2002. </w:t>
      </w:r>
      <w:r w:rsidRPr="003059F4">
        <w:rPr>
          <w:b/>
          <w:i w:val="0"/>
          <w:noProof/>
          <w:color w:val="auto"/>
          <w:sz w:val="20"/>
          <w:lang w:val="en-US"/>
        </w:rPr>
        <w:t>106</w:t>
      </w:r>
      <w:r w:rsidRPr="003059F4">
        <w:rPr>
          <w:i w:val="0"/>
          <w:noProof/>
          <w:color w:val="auto"/>
          <w:sz w:val="20"/>
          <w:lang w:val="en-US"/>
        </w:rPr>
        <w:t>(13): p. 3213-3218.</w:t>
      </w:r>
      <w:r>
        <w:rPr>
          <w:i w:val="0"/>
          <w:color w:val="auto"/>
          <w:sz w:val="28"/>
          <w:lang w:val="en-US"/>
        </w:rPr>
        <w:fldChar w:fldCharType="end"/>
      </w:r>
    </w:p>
    <w:sectPr w:rsidR="00361A86" w:rsidRPr="0026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sjA1NTE2MzE2MTVV0lEKTi0uzszPAykwrAUA2Edi3iwAAAA=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vzvwrkdxv2yeav2o5zwwgt0edrdvere99&quot;&gt;My EndNote Library&lt;record-ids&gt;&lt;item&gt;124&lt;/item&gt;&lt;/record-ids&gt;&lt;/item&gt;&lt;/Libraries&gt;"/>
  </w:docVars>
  <w:rsids>
    <w:rsidRoot w:val="00AA12D6"/>
    <w:rsid w:val="00003642"/>
    <w:rsid w:val="00043663"/>
    <w:rsid w:val="00060E21"/>
    <w:rsid w:val="00070FBF"/>
    <w:rsid w:val="00072F2B"/>
    <w:rsid w:val="000A5340"/>
    <w:rsid w:val="000D0EDF"/>
    <w:rsid w:val="000E61DE"/>
    <w:rsid w:val="000F5D23"/>
    <w:rsid w:val="000F77A1"/>
    <w:rsid w:val="00125CE5"/>
    <w:rsid w:val="0013683D"/>
    <w:rsid w:val="00143A73"/>
    <w:rsid w:val="0014401E"/>
    <w:rsid w:val="00152EA8"/>
    <w:rsid w:val="0019457C"/>
    <w:rsid w:val="001A772A"/>
    <w:rsid w:val="001F485B"/>
    <w:rsid w:val="001F6138"/>
    <w:rsid w:val="002233DA"/>
    <w:rsid w:val="00230387"/>
    <w:rsid w:val="00235F7A"/>
    <w:rsid w:val="00242F08"/>
    <w:rsid w:val="00252252"/>
    <w:rsid w:val="00252310"/>
    <w:rsid w:val="002625B5"/>
    <w:rsid w:val="002735CC"/>
    <w:rsid w:val="0027428C"/>
    <w:rsid w:val="003059F4"/>
    <w:rsid w:val="00310BE7"/>
    <w:rsid w:val="003146CB"/>
    <w:rsid w:val="003147AF"/>
    <w:rsid w:val="00356962"/>
    <w:rsid w:val="00361A86"/>
    <w:rsid w:val="00362004"/>
    <w:rsid w:val="00380606"/>
    <w:rsid w:val="00387A2A"/>
    <w:rsid w:val="003B07AE"/>
    <w:rsid w:val="003C2EB5"/>
    <w:rsid w:val="003F04B7"/>
    <w:rsid w:val="004075D1"/>
    <w:rsid w:val="00437C8D"/>
    <w:rsid w:val="00447E56"/>
    <w:rsid w:val="00453CBF"/>
    <w:rsid w:val="00462767"/>
    <w:rsid w:val="0047207B"/>
    <w:rsid w:val="004C0799"/>
    <w:rsid w:val="004D3D53"/>
    <w:rsid w:val="004E0906"/>
    <w:rsid w:val="004E258C"/>
    <w:rsid w:val="00523CC1"/>
    <w:rsid w:val="00553B04"/>
    <w:rsid w:val="00584578"/>
    <w:rsid w:val="005A5947"/>
    <w:rsid w:val="005B23F9"/>
    <w:rsid w:val="005E10E7"/>
    <w:rsid w:val="005E3981"/>
    <w:rsid w:val="00650A8C"/>
    <w:rsid w:val="006613BA"/>
    <w:rsid w:val="0066662B"/>
    <w:rsid w:val="0067594A"/>
    <w:rsid w:val="00695210"/>
    <w:rsid w:val="006B1C4D"/>
    <w:rsid w:val="006C2780"/>
    <w:rsid w:val="006C7FED"/>
    <w:rsid w:val="006E29B9"/>
    <w:rsid w:val="006E7448"/>
    <w:rsid w:val="006F4488"/>
    <w:rsid w:val="006F76DE"/>
    <w:rsid w:val="00707A3B"/>
    <w:rsid w:val="00714279"/>
    <w:rsid w:val="00754140"/>
    <w:rsid w:val="00767B02"/>
    <w:rsid w:val="007B4E69"/>
    <w:rsid w:val="007B57EE"/>
    <w:rsid w:val="007C0053"/>
    <w:rsid w:val="007D06BA"/>
    <w:rsid w:val="008533AD"/>
    <w:rsid w:val="008759E2"/>
    <w:rsid w:val="008A2090"/>
    <w:rsid w:val="008A61BB"/>
    <w:rsid w:val="009035F1"/>
    <w:rsid w:val="009102B3"/>
    <w:rsid w:val="00910357"/>
    <w:rsid w:val="00923A20"/>
    <w:rsid w:val="009410D6"/>
    <w:rsid w:val="0095716A"/>
    <w:rsid w:val="00981D4C"/>
    <w:rsid w:val="00987963"/>
    <w:rsid w:val="009961A9"/>
    <w:rsid w:val="009D294A"/>
    <w:rsid w:val="00A02ABE"/>
    <w:rsid w:val="00A057BD"/>
    <w:rsid w:val="00A269F5"/>
    <w:rsid w:val="00A66446"/>
    <w:rsid w:val="00A76592"/>
    <w:rsid w:val="00AA12D6"/>
    <w:rsid w:val="00AD2AD5"/>
    <w:rsid w:val="00B03605"/>
    <w:rsid w:val="00B05147"/>
    <w:rsid w:val="00B2083A"/>
    <w:rsid w:val="00B36A70"/>
    <w:rsid w:val="00B548C8"/>
    <w:rsid w:val="00BA724A"/>
    <w:rsid w:val="00BC42BD"/>
    <w:rsid w:val="00BE0024"/>
    <w:rsid w:val="00C01892"/>
    <w:rsid w:val="00C07917"/>
    <w:rsid w:val="00C20BEC"/>
    <w:rsid w:val="00C55A89"/>
    <w:rsid w:val="00CA30A6"/>
    <w:rsid w:val="00CC4A03"/>
    <w:rsid w:val="00CE276E"/>
    <w:rsid w:val="00CF1D53"/>
    <w:rsid w:val="00D118E1"/>
    <w:rsid w:val="00D12809"/>
    <w:rsid w:val="00D240EF"/>
    <w:rsid w:val="00D42D12"/>
    <w:rsid w:val="00D46D1F"/>
    <w:rsid w:val="00D552AC"/>
    <w:rsid w:val="00D552B4"/>
    <w:rsid w:val="00D72E63"/>
    <w:rsid w:val="00D95D6D"/>
    <w:rsid w:val="00D9605B"/>
    <w:rsid w:val="00DA6EDD"/>
    <w:rsid w:val="00DB5F81"/>
    <w:rsid w:val="00DD2631"/>
    <w:rsid w:val="00E02962"/>
    <w:rsid w:val="00E226FD"/>
    <w:rsid w:val="00E44514"/>
    <w:rsid w:val="00E57BF9"/>
    <w:rsid w:val="00E86701"/>
    <w:rsid w:val="00E94AE8"/>
    <w:rsid w:val="00EB4D79"/>
    <w:rsid w:val="00EC3A5F"/>
    <w:rsid w:val="00EC6A7E"/>
    <w:rsid w:val="00ED0CB5"/>
    <w:rsid w:val="00EE244C"/>
    <w:rsid w:val="00EF2518"/>
    <w:rsid w:val="00F2156A"/>
    <w:rsid w:val="00F43516"/>
    <w:rsid w:val="00F4717B"/>
    <w:rsid w:val="00F63F66"/>
    <w:rsid w:val="00F74586"/>
    <w:rsid w:val="00FC3CA3"/>
    <w:rsid w:val="00FD4A8D"/>
    <w:rsid w:val="00FD512C"/>
    <w:rsid w:val="00FE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F596379"/>
  <w15:docId w15:val="{6DA375EC-7B58-454A-A064-038BD179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5D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pl-PL" w:eastAsia="pl-PL"/>
    </w:rPr>
  </w:style>
  <w:style w:type="paragraph" w:styleId="Heading1">
    <w:name w:val="heading 1"/>
    <w:basedOn w:val="Normal"/>
    <w:next w:val="Normal"/>
    <w:link w:val="Heading1Char"/>
    <w:qFormat/>
    <w:rsid w:val="004075D1"/>
    <w:pPr>
      <w:keepNext/>
      <w:spacing w:before="180" w:after="180"/>
      <w:jc w:val="center"/>
      <w:outlineLvl w:val="0"/>
    </w:pPr>
    <w:rPr>
      <w:rFonts w:asciiTheme="majorHAnsi" w:eastAsiaTheme="majorEastAsia" w:hAnsiTheme="majorHAnsi" w:cstheme="majorBidi"/>
      <w:b/>
      <w:bCs/>
      <w:kern w:val="52"/>
      <w:sz w:val="28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75D1"/>
    <w:rPr>
      <w:rFonts w:asciiTheme="majorHAnsi" w:eastAsiaTheme="majorEastAsia" w:hAnsiTheme="majorHAnsi" w:cstheme="majorBidi"/>
      <w:b/>
      <w:bCs/>
      <w:kern w:val="52"/>
      <w:sz w:val="28"/>
      <w:szCs w:val="52"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4075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5D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99"/>
    <w:unhideWhenUsed/>
    <w:qFormat/>
    <w:rsid w:val="00DA6ED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A6E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EDD"/>
    <w:rPr>
      <w:rFonts w:ascii="Times New Roman" w:eastAsiaTheme="minorEastAsia" w:hAnsi="Times New Roman" w:cs="Times New Roman"/>
      <w:noProof/>
      <w:sz w:val="20"/>
      <w:szCs w:val="20"/>
      <w:lang w:val="pl-PL" w:eastAsia="pl-PL"/>
    </w:rPr>
  </w:style>
  <w:style w:type="paragraph" w:customStyle="1" w:styleId="EndNoteBibliography">
    <w:name w:val="EndNote Bibliography"/>
    <w:basedOn w:val="Normal"/>
    <w:link w:val="EndNoteBibliographyChar"/>
    <w:rsid w:val="00DA6ED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EDD"/>
    <w:rPr>
      <w:rFonts w:ascii="Times New Roman" w:eastAsiaTheme="minorEastAsia" w:hAnsi="Times New Roman" w:cs="Times New Roman"/>
      <w:noProof/>
      <w:sz w:val="20"/>
      <w:szCs w:val="20"/>
      <w:lang w:val="pl-PL" w:eastAsia="pl-PL"/>
    </w:rPr>
  </w:style>
  <w:style w:type="table" w:styleId="TableGrid">
    <w:name w:val="Table Grid"/>
    <w:basedOn w:val="TableNormal"/>
    <w:uiPriority w:val="39"/>
    <w:rsid w:val="00B0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uiPriority w:val="99"/>
    <w:rsid w:val="008533AD"/>
    <w:pPr>
      <w:suppressAutoHyphens/>
      <w:ind w:firstLine="340"/>
      <w:jc w:val="both"/>
    </w:pPr>
    <w:rPr>
      <w:rFonts w:eastAsia="Calibri"/>
      <w:sz w:val="18"/>
      <w:lang w:val="en-US" w:eastAsia="ar-SA"/>
    </w:rPr>
  </w:style>
  <w:style w:type="paragraph" w:styleId="NormalWeb">
    <w:name w:val="Normal (Web)"/>
    <w:basedOn w:val="Normal"/>
    <w:uiPriority w:val="99"/>
    <w:semiHidden/>
    <w:unhideWhenUsed/>
    <w:rsid w:val="00C01892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7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80"/>
    <w:rPr>
      <w:rFonts w:ascii="Segoe UI" w:eastAsiaTheme="minorEastAsia" w:hAnsi="Segoe UI" w:cs="Segoe UI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3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mstas@uni.opole.pl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AB6C6-030E-476C-8D66-2DCE7F302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5</Words>
  <Characters>527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M</dc:creator>
  <cp:lastModifiedBy>StasM</cp:lastModifiedBy>
  <cp:revision>3</cp:revision>
  <cp:lastPrinted>2020-11-30T08:09:00Z</cp:lastPrinted>
  <dcterms:created xsi:type="dcterms:W3CDTF">2021-02-19T14:59:00Z</dcterms:created>
  <dcterms:modified xsi:type="dcterms:W3CDTF">2021-02-19T15:01:00Z</dcterms:modified>
</cp:coreProperties>
</file>